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22200" w:type="dxa"/>
        <w:tblLook w:val="04A0" w:firstRow="1" w:lastRow="0" w:firstColumn="1" w:lastColumn="0" w:noHBand="0" w:noVBand="1"/>
      </w:tblPr>
      <w:tblGrid>
        <w:gridCol w:w="1720"/>
        <w:gridCol w:w="2180"/>
        <w:gridCol w:w="1420"/>
        <w:gridCol w:w="1407"/>
        <w:gridCol w:w="1580"/>
        <w:gridCol w:w="1760"/>
        <w:gridCol w:w="1560"/>
        <w:gridCol w:w="1820"/>
        <w:gridCol w:w="1540"/>
        <w:gridCol w:w="1480"/>
        <w:gridCol w:w="1300"/>
        <w:gridCol w:w="4433"/>
      </w:tblGrid>
      <w:tr w:rsidR="008F48ED" w:rsidRPr="008F48ED" w14:paraId="40490C6B" w14:textId="77777777" w:rsidTr="00970D4A">
        <w:trPr>
          <w:trHeight w:val="435"/>
        </w:trPr>
        <w:tc>
          <w:tcPr>
            <w:tcW w:w="1720" w:type="dxa"/>
            <w:vMerge w:val="restart"/>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0CF87BD6" w14:textId="77777777" w:rsidR="008F48ED" w:rsidRPr="008F48ED" w:rsidRDefault="008F48ED" w:rsidP="008F48ED">
            <w:pPr>
              <w:rPr>
                <w:b/>
                <w:bCs/>
              </w:rPr>
            </w:pPr>
            <w:r w:rsidRPr="008F48ED">
              <w:rPr>
                <w:b/>
                <w:bCs/>
              </w:rPr>
              <w:t>Source Paper</w:t>
            </w:r>
          </w:p>
        </w:tc>
        <w:tc>
          <w:tcPr>
            <w:tcW w:w="2180" w:type="dxa"/>
            <w:vMerge w:val="restart"/>
            <w:tcBorders>
              <w:top w:val="single" w:sz="4" w:space="0" w:color="auto"/>
              <w:left w:val="single" w:sz="4" w:space="0" w:color="auto"/>
              <w:bottom w:val="single" w:sz="4" w:space="0" w:color="auto"/>
              <w:right w:val="single" w:sz="4" w:space="0" w:color="auto"/>
            </w:tcBorders>
            <w:shd w:val="clear" w:color="000000" w:fill="DBDBDB"/>
            <w:noWrap/>
            <w:vAlign w:val="center"/>
            <w:hideMark/>
          </w:tcPr>
          <w:p w14:paraId="33B37066" w14:textId="77777777" w:rsidR="008F48ED" w:rsidRPr="008F48ED" w:rsidRDefault="008F48ED" w:rsidP="008F48ED">
            <w:pPr>
              <w:rPr>
                <w:b/>
                <w:bCs/>
              </w:rPr>
            </w:pPr>
            <w:r w:rsidRPr="008F48ED">
              <w:rPr>
                <w:b/>
                <w:bCs/>
              </w:rPr>
              <w:t>Title of Paper</w:t>
            </w:r>
          </w:p>
        </w:tc>
        <w:tc>
          <w:tcPr>
            <w:tcW w:w="18300" w:type="dxa"/>
            <w:gridSpan w:val="10"/>
            <w:tcBorders>
              <w:top w:val="single" w:sz="4" w:space="0" w:color="auto"/>
              <w:left w:val="nil"/>
              <w:bottom w:val="single" w:sz="4" w:space="0" w:color="auto"/>
              <w:right w:val="single" w:sz="4" w:space="0" w:color="auto"/>
            </w:tcBorders>
            <w:shd w:val="clear" w:color="000000" w:fill="DBDBDB"/>
            <w:noWrap/>
            <w:vAlign w:val="center"/>
            <w:hideMark/>
          </w:tcPr>
          <w:p w14:paraId="05EBC09D" w14:textId="77777777" w:rsidR="008F48ED" w:rsidRPr="008F48ED" w:rsidRDefault="008F48ED" w:rsidP="008F48ED">
            <w:pPr>
              <w:rPr>
                <w:b/>
                <w:bCs/>
              </w:rPr>
            </w:pPr>
            <w:r w:rsidRPr="008F48ED">
              <w:rPr>
                <w:b/>
                <w:bCs/>
              </w:rPr>
              <w:t>CASP checklist: Quality Assessment</w:t>
            </w:r>
          </w:p>
        </w:tc>
      </w:tr>
      <w:tr w:rsidR="008F48ED" w:rsidRPr="008F48ED" w14:paraId="446660E4" w14:textId="77777777" w:rsidTr="00970D4A">
        <w:trPr>
          <w:trHeight w:val="1399"/>
        </w:trPr>
        <w:tc>
          <w:tcPr>
            <w:tcW w:w="1720" w:type="dxa"/>
            <w:vMerge/>
            <w:tcBorders>
              <w:top w:val="single" w:sz="4" w:space="0" w:color="auto"/>
              <w:left w:val="single" w:sz="4" w:space="0" w:color="auto"/>
              <w:bottom w:val="single" w:sz="4" w:space="0" w:color="auto"/>
              <w:right w:val="single" w:sz="4" w:space="0" w:color="auto"/>
            </w:tcBorders>
            <w:vAlign w:val="center"/>
            <w:hideMark/>
          </w:tcPr>
          <w:p w14:paraId="4D6E465A" w14:textId="77777777" w:rsidR="008F48ED" w:rsidRPr="008F48ED" w:rsidRDefault="008F48ED" w:rsidP="008F48ED">
            <w:pPr>
              <w:rPr>
                <w:b/>
                <w:bCs/>
              </w:rPr>
            </w:pPr>
          </w:p>
        </w:tc>
        <w:tc>
          <w:tcPr>
            <w:tcW w:w="2180" w:type="dxa"/>
            <w:vMerge/>
            <w:tcBorders>
              <w:top w:val="single" w:sz="4" w:space="0" w:color="auto"/>
              <w:left w:val="single" w:sz="4" w:space="0" w:color="auto"/>
              <w:bottom w:val="single" w:sz="4" w:space="0" w:color="auto"/>
              <w:right w:val="single" w:sz="4" w:space="0" w:color="auto"/>
            </w:tcBorders>
            <w:vAlign w:val="center"/>
            <w:hideMark/>
          </w:tcPr>
          <w:p w14:paraId="1A8DD09A" w14:textId="77777777" w:rsidR="008F48ED" w:rsidRPr="008F48ED" w:rsidRDefault="008F48ED" w:rsidP="008F48ED">
            <w:pPr>
              <w:rPr>
                <w:b/>
                <w:bCs/>
              </w:rPr>
            </w:pPr>
          </w:p>
        </w:tc>
        <w:tc>
          <w:tcPr>
            <w:tcW w:w="1420" w:type="dxa"/>
            <w:tcBorders>
              <w:top w:val="nil"/>
              <w:left w:val="nil"/>
              <w:bottom w:val="single" w:sz="4" w:space="0" w:color="auto"/>
              <w:right w:val="single" w:sz="4" w:space="0" w:color="auto"/>
            </w:tcBorders>
            <w:shd w:val="clear" w:color="auto" w:fill="auto"/>
            <w:hideMark/>
          </w:tcPr>
          <w:p w14:paraId="4D88589F" w14:textId="77777777" w:rsidR="008F48ED" w:rsidRPr="008F48ED" w:rsidRDefault="008F48ED" w:rsidP="008F48ED">
            <w:r w:rsidRPr="008F48ED">
              <w:t>Was there a clear statement of the aims of the research?</w:t>
            </w:r>
          </w:p>
        </w:tc>
        <w:tc>
          <w:tcPr>
            <w:tcW w:w="1240" w:type="dxa"/>
            <w:tcBorders>
              <w:top w:val="nil"/>
              <w:left w:val="nil"/>
              <w:bottom w:val="single" w:sz="4" w:space="0" w:color="auto"/>
              <w:right w:val="single" w:sz="4" w:space="0" w:color="auto"/>
            </w:tcBorders>
            <w:shd w:val="clear" w:color="auto" w:fill="auto"/>
            <w:hideMark/>
          </w:tcPr>
          <w:p w14:paraId="02BC99D7" w14:textId="77777777" w:rsidR="008F48ED" w:rsidRPr="008F48ED" w:rsidRDefault="008F48ED" w:rsidP="008F48ED">
            <w:r w:rsidRPr="008F48ED">
              <w:t>Is a qualitative methodology appropriate?</w:t>
            </w:r>
          </w:p>
        </w:tc>
        <w:tc>
          <w:tcPr>
            <w:tcW w:w="1580" w:type="dxa"/>
            <w:tcBorders>
              <w:top w:val="nil"/>
              <w:left w:val="nil"/>
              <w:bottom w:val="single" w:sz="4" w:space="0" w:color="auto"/>
              <w:right w:val="single" w:sz="4" w:space="0" w:color="auto"/>
            </w:tcBorders>
            <w:shd w:val="clear" w:color="auto" w:fill="auto"/>
            <w:hideMark/>
          </w:tcPr>
          <w:p w14:paraId="18668AED" w14:textId="77777777" w:rsidR="008F48ED" w:rsidRPr="008F48ED" w:rsidRDefault="008F48ED" w:rsidP="008F48ED">
            <w:r w:rsidRPr="008F48ED">
              <w:t>Was the research design appropriate to address the aims of the research?</w:t>
            </w:r>
          </w:p>
        </w:tc>
        <w:tc>
          <w:tcPr>
            <w:tcW w:w="1760" w:type="dxa"/>
            <w:tcBorders>
              <w:top w:val="nil"/>
              <w:left w:val="nil"/>
              <w:bottom w:val="single" w:sz="4" w:space="0" w:color="auto"/>
              <w:right w:val="single" w:sz="4" w:space="0" w:color="auto"/>
            </w:tcBorders>
            <w:shd w:val="clear" w:color="auto" w:fill="auto"/>
            <w:hideMark/>
          </w:tcPr>
          <w:p w14:paraId="30EC53F5" w14:textId="77777777" w:rsidR="008F48ED" w:rsidRPr="008F48ED" w:rsidRDefault="008F48ED" w:rsidP="008F48ED">
            <w:r w:rsidRPr="008F48ED">
              <w:t>Was the recruitment strategy appropriate to the aims of the research?</w:t>
            </w:r>
          </w:p>
        </w:tc>
        <w:tc>
          <w:tcPr>
            <w:tcW w:w="1560" w:type="dxa"/>
            <w:tcBorders>
              <w:top w:val="nil"/>
              <w:left w:val="nil"/>
              <w:bottom w:val="single" w:sz="4" w:space="0" w:color="auto"/>
              <w:right w:val="single" w:sz="4" w:space="0" w:color="auto"/>
            </w:tcBorders>
            <w:shd w:val="clear" w:color="auto" w:fill="auto"/>
            <w:hideMark/>
          </w:tcPr>
          <w:p w14:paraId="755DAEC6" w14:textId="77777777" w:rsidR="008F48ED" w:rsidRPr="008F48ED" w:rsidRDefault="008F48ED" w:rsidP="008F48ED">
            <w:r w:rsidRPr="008F48ED">
              <w:t>Was the data collected in a way that addressed the research issue?</w:t>
            </w:r>
          </w:p>
        </w:tc>
        <w:tc>
          <w:tcPr>
            <w:tcW w:w="1820" w:type="dxa"/>
            <w:tcBorders>
              <w:top w:val="nil"/>
              <w:left w:val="nil"/>
              <w:bottom w:val="single" w:sz="4" w:space="0" w:color="auto"/>
              <w:right w:val="single" w:sz="4" w:space="0" w:color="auto"/>
            </w:tcBorders>
            <w:shd w:val="clear" w:color="auto" w:fill="auto"/>
            <w:hideMark/>
          </w:tcPr>
          <w:p w14:paraId="2606DACA" w14:textId="77777777" w:rsidR="008F48ED" w:rsidRPr="008F48ED" w:rsidRDefault="008F48ED" w:rsidP="008F48ED">
            <w:r w:rsidRPr="008F48ED">
              <w:t>Has the relationship between researcher and participants been adequately considered?</w:t>
            </w:r>
          </w:p>
        </w:tc>
        <w:tc>
          <w:tcPr>
            <w:tcW w:w="1540" w:type="dxa"/>
            <w:tcBorders>
              <w:top w:val="nil"/>
              <w:left w:val="nil"/>
              <w:bottom w:val="single" w:sz="4" w:space="0" w:color="auto"/>
              <w:right w:val="single" w:sz="4" w:space="0" w:color="auto"/>
            </w:tcBorders>
            <w:shd w:val="clear" w:color="auto" w:fill="auto"/>
            <w:hideMark/>
          </w:tcPr>
          <w:p w14:paraId="700450C5" w14:textId="77777777" w:rsidR="008F48ED" w:rsidRPr="008F48ED" w:rsidRDefault="008F48ED" w:rsidP="008F48ED">
            <w:r w:rsidRPr="008F48ED">
              <w:t>Have ethical issues been taken into consideration?</w:t>
            </w:r>
          </w:p>
        </w:tc>
        <w:tc>
          <w:tcPr>
            <w:tcW w:w="1480" w:type="dxa"/>
            <w:tcBorders>
              <w:top w:val="nil"/>
              <w:left w:val="nil"/>
              <w:bottom w:val="single" w:sz="4" w:space="0" w:color="auto"/>
              <w:right w:val="single" w:sz="4" w:space="0" w:color="auto"/>
            </w:tcBorders>
            <w:shd w:val="clear" w:color="auto" w:fill="auto"/>
            <w:hideMark/>
          </w:tcPr>
          <w:p w14:paraId="709B8A27" w14:textId="77777777" w:rsidR="008F48ED" w:rsidRPr="008F48ED" w:rsidRDefault="008F48ED" w:rsidP="008F48ED">
            <w:r w:rsidRPr="008F48ED">
              <w:t>Was the data analysis sufficiently rigorous?</w:t>
            </w:r>
          </w:p>
        </w:tc>
        <w:tc>
          <w:tcPr>
            <w:tcW w:w="1300" w:type="dxa"/>
            <w:tcBorders>
              <w:top w:val="nil"/>
              <w:left w:val="nil"/>
              <w:bottom w:val="single" w:sz="4" w:space="0" w:color="auto"/>
              <w:right w:val="single" w:sz="4" w:space="0" w:color="auto"/>
            </w:tcBorders>
            <w:shd w:val="clear" w:color="auto" w:fill="auto"/>
            <w:hideMark/>
          </w:tcPr>
          <w:p w14:paraId="1A0FEC49" w14:textId="77777777" w:rsidR="008F48ED" w:rsidRPr="008F48ED" w:rsidRDefault="008F48ED" w:rsidP="008F48ED">
            <w:r w:rsidRPr="008F48ED">
              <w:t>Is there a clear statement of findings?</w:t>
            </w:r>
          </w:p>
        </w:tc>
        <w:tc>
          <w:tcPr>
            <w:tcW w:w="4600" w:type="dxa"/>
            <w:tcBorders>
              <w:top w:val="nil"/>
              <w:left w:val="nil"/>
              <w:bottom w:val="single" w:sz="4" w:space="0" w:color="auto"/>
              <w:right w:val="single" w:sz="4" w:space="0" w:color="auto"/>
            </w:tcBorders>
            <w:shd w:val="clear" w:color="auto" w:fill="auto"/>
            <w:hideMark/>
          </w:tcPr>
          <w:p w14:paraId="6FE87892" w14:textId="77777777" w:rsidR="008F48ED" w:rsidRPr="008F48ED" w:rsidRDefault="008F48ED" w:rsidP="008F48ED">
            <w:r w:rsidRPr="008F48ED">
              <w:t>How valuable is the research?</w:t>
            </w:r>
          </w:p>
        </w:tc>
      </w:tr>
      <w:tr w:rsidR="008F48ED" w:rsidRPr="008F48ED" w14:paraId="215C22B6"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269FDB61" w14:textId="77777777" w:rsidR="008F48ED" w:rsidRPr="008F48ED" w:rsidRDefault="008F48ED" w:rsidP="008F48ED">
            <w:proofErr w:type="spellStart"/>
            <w:r w:rsidRPr="008F48ED">
              <w:t>Akohhoue</w:t>
            </w:r>
            <w:proofErr w:type="spellEnd"/>
            <w:r w:rsidRPr="008F48ED">
              <w:t xml:space="preserve"> et al., 2015, United States</w:t>
            </w:r>
          </w:p>
        </w:tc>
        <w:tc>
          <w:tcPr>
            <w:tcW w:w="2180" w:type="dxa"/>
            <w:tcBorders>
              <w:top w:val="nil"/>
              <w:left w:val="nil"/>
              <w:bottom w:val="single" w:sz="4" w:space="0" w:color="auto"/>
              <w:right w:val="single" w:sz="4" w:space="0" w:color="auto"/>
            </w:tcBorders>
            <w:shd w:val="clear" w:color="auto" w:fill="auto"/>
            <w:hideMark/>
          </w:tcPr>
          <w:p w14:paraId="5DAFD5D4" w14:textId="77777777" w:rsidR="008F48ED" w:rsidRPr="008F48ED" w:rsidRDefault="008F48ED" w:rsidP="008F48ED">
            <w:r w:rsidRPr="008F48ED">
              <w:t>Patients', Caregivers', and Providers' Perceived Strategies for Diabetes Care</w:t>
            </w:r>
          </w:p>
        </w:tc>
        <w:tc>
          <w:tcPr>
            <w:tcW w:w="1420" w:type="dxa"/>
            <w:tcBorders>
              <w:top w:val="nil"/>
              <w:left w:val="nil"/>
              <w:bottom w:val="single" w:sz="4" w:space="0" w:color="auto"/>
              <w:right w:val="single" w:sz="4" w:space="0" w:color="auto"/>
            </w:tcBorders>
            <w:shd w:val="clear" w:color="auto" w:fill="auto"/>
            <w:hideMark/>
          </w:tcPr>
          <w:p w14:paraId="3DAB0BB2"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65EC71CC"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3AD6798C"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5101D2EA"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4E0539CB"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3986F1F8"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08FD8D0A"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0218793A" w14:textId="77777777" w:rsidR="008F48ED" w:rsidRPr="008F48ED" w:rsidRDefault="008F48ED" w:rsidP="008F48ED">
            <w:r w:rsidRPr="008F48ED">
              <w:t>Can't tell</w:t>
            </w:r>
          </w:p>
        </w:tc>
        <w:tc>
          <w:tcPr>
            <w:tcW w:w="1300" w:type="dxa"/>
            <w:tcBorders>
              <w:top w:val="nil"/>
              <w:left w:val="nil"/>
              <w:bottom w:val="single" w:sz="4" w:space="0" w:color="auto"/>
              <w:right w:val="single" w:sz="4" w:space="0" w:color="auto"/>
            </w:tcBorders>
            <w:shd w:val="clear" w:color="auto" w:fill="auto"/>
            <w:hideMark/>
          </w:tcPr>
          <w:p w14:paraId="7FEF4935" w14:textId="77777777" w:rsidR="008F48ED" w:rsidRPr="008F48ED" w:rsidRDefault="008F48ED" w:rsidP="008F48ED">
            <w:r w:rsidRPr="008F48ED">
              <w:t>No</w:t>
            </w:r>
          </w:p>
        </w:tc>
        <w:tc>
          <w:tcPr>
            <w:tcW w:w="4600" w:type="dxa"/>
            <w:tcBorders>
              <w:top w:val="nil"/>
              <w:left w:val="nil"/>
              <w:bottom w:val="single" w:sz="4" w:space="0" w:color="auto"/>
              <w:right w:val="single" w:sz="4" w:space="0" w:color="auto"/>
            </w:tcBorders>
            <w:shd w:val="clear" w:color="auto" w:fill="auto"/>
            <w:hideMark/>
          </w:tcPr>
          <w:p w14:paraId="19D87DBB" w14:textId="77777777" w:rsidR="008F48ED" w:rsidRPr="008F48ED" w:rsidRDefault="008F48ED" w:rsidP="008F48ED">
            <w:r w:rsidRPr="008F48ED">
              <w:t>Contributes to knowledge about strategies to improve self-management and how interventions could address impact of strategies/barriers to help low-income and minority patients to better manage their diabetes.</w:t>
            </w:r>
          </w:p>
        </w:tc>
      </w:tr>
      <w:tr w:rsidR="008F48ED" w:rsidRPr="008F48ED" w14:paraId="1779DDB7"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66AC674C" w14:textId="77777777" w:rsidR="008F48ED" w:rsidRPr="008F48ED" w:rsidRDefault="008F48ED" w:rsidP="008F48ED">
            <w:r w:rsidRPr="008F48ED">
              <w:t>Allen et al., 2020, United States</w:t>
            </w:r>
          </w:p>
        </w:tc>
        <w:tc>
          <w:tcPr>
            <w:tcW w:w="2180" w:type="dxa"/>
            <w:tcBorders>
              <w:top w:val="nil"/>
              <w:left w:val="nil"/>
              <w:bottom w:val="single" w:sz="4" w:space="0" w:color="auto"/>
              <w:right w:val="single" w:sz="4" w:space="0" w:color="auto"/>
            </w:tcBorders>
            <w:shd w:val="clear" w:color="auto" w:fill="auto"/>
            <w:hideMark/>
          </w:tcPr>
          <w:p w14:paraId="7F03BDE0" w14:textId="77777777" w:rsidR="008F48ED" w:rsidRPr="008F48ED" w:rsidRDefault="008F48ED" w:rsidP="008F48ED">
            <w:r w:rsidRPr="008F48ED">
              <w:t xml:space="preserve">Engaging Underserved Community Members in Diabetes Self-Management: Evidence </w:t>
            </w:r>
            <w:proofErr w:type="gramStart"/>
            <w:r w:rsidRPr="008F48ED">
              <w:t>From</w:t>
            </w:r>
            <w:proofErr w:type="gramEnd"/>
            <w:r w:rsidRPr="008F48ED">
              <w:t xml:space="preserve"> the YMCA of Greater Richmond Diabetes Control Program</w:t>
            </w:r>
          </w:p>
        </w:tc>
        <w:tc>
          <w:tcPr>
            <w:tcW w:w="1420" w:type="dxa"/>
            <w:tcBorders>
              <w:top w:val="nil"/>
              <w:left w:val="nil"/>
              <w:bottom w:val="single" w:sz="4" w:space="0" w:color="auto"/>
              <w:right w:val="single" w:sz="4" w:space="0" w:color="auto"/>
            </w:tcBorders>
            <w:shd w:val="clear" w:color="auto" w:fill="auto"/>
            <w:hideMark/>
          </w:tcPr>
          <w:p w14:paraId="4D983076"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628802E5"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16E3F7D7"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42A7B51E"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36DC1AB6"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34F997A7"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663BABD8"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1A3C76EE"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1CAB4CCC"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72ADFAC2" w14:textId="77777777" w:rsidR="008F48ED" w:rsidRPr="008F48ED" w:rsidRDefault="008F48ED" w:rsidP="008F48ED">
            <w:r w:rsidRPr="008F48ED">
              <w:t xml:space="preserve">Contributes to existing knowledge on how to encourage participant engagement in diabetes self-management programmes and identifies multiple actionable recommendations for enhancing engagement of traditionally underserved groups in diabetes care. </w:t>
            </w:r>
          </w:p>
        </w:tc>
      </w:tr>
      <w:tr w:rsidR="008F48ED" w:rsidRPr="008F48ED" w14:paraId="5C2DA4BF"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393B6510" w14:textId="77777777" w:rsidR="008F48ED" w:rsidRPr="008F48ED" w:rsidRDefault="008F48ED" w:rsidP="008F48ED">
            <w:proofErr w:type="spellStart"/>
            <w:r w:rsidRPr="008F48ED">
              <w:t>Aweko</w:t>
            </w:r>
            <w:proofErr w:type="spellEnd"/>
            <w:r w:rsidRPr="008F48ED">
              <w:t xml:space="preserve"> et al., 2018, Sweden</w:t>
            </w:r>
          </w:p>
        </w:tc>
        <w:tc>
          <w:tcPr>
            <w:tcW w:w="2180" w:type="dxa"/>
            <w:tcBorders>
              <w:top w:val="nil"/>
              <w:left w:val="nil"/>
              <w:bottom w:val="single" w:sz="4" w:space="0" w:color="auto"/>
              <w:right w:val="single" w:sz="4" w:space="0" w:color="auto"/>
            </w:tcBorders>
            <w:shd w:val="clear" w:color="auto" w:fill="auto"/>
            <w:hideMark/>
          </w:tcPr>
          <w:p w14:paraId="36A0D767" w14:textId="77777777" w:rsidR="008F48ED" w:rsidRPr="008F48ED" w:rsidRDefault="008F48ED" w:rsidP="008F48ED">
            <w:r w:rsidRPr="008F48ED">
              <w:t xml:space="preserve">Patient and Provider Dilemmas of Type 2 Diabetes Self-Management: A Qualitative Study in Socioeconomically Disadvantaged Communities in Stockholm </w:t>
            </w:r>
          </w:p>
        </w:tc>
        <w:tc>
          <w:tcPr>
            <w:tcW w:w="1420" w:type="dxa"/>
            <w:tcBorders>
              <w:top w:val="nil"/>
              <w:left w:val="nil"/>
              <w:bottom w:val="single" w:sz="4" w:space="0" w:color="auto"/>
              <w:right w:val="single" w:sz="4" w:space="0" w:color="auto"/>
            </w:tcBorders>
            <w:shd w:val="clear" w:color="auto" w:fill="auto"/>
            <w:hideMark/>
          </w:tcPr>
          <w:p w14:paraId="537453EC"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30C465D8"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7983D287"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513074AF"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4AF9504A"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598A043E"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1ED1A4CE"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6BAC23FD"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45ED80BE"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4370DF27" w14:textId="77777777" w:rsidR="008F48ED" w:rsidRPr="008F48ED" w:rsidRDefault="008F48ED" w:rsidP="008F48ED">
            <w:r w:rsidRPr="008F48ED">
              <w:t>Research highlights the dilemmas encountered by patients and providers when considering patient self-management which could help inform future efforts to assist patients better manage their T2DM.</w:t>
            </w:r>
          </w:p>
        </w:tc>
      </w:tr>
      <w:tr w:rsidR="008F48ED" w:rsidRPr="008F48ED" w14:paraId="53C0E621"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5E161B76" w14:textId="77777777" w:rsidR="008F48ED" w:rsidRPr="008F48ED" w:rsidRDefault="008F48ED" w:rsidP="008F48ED">
            <w:r w:rsidRPr="008F48ED">
              <w:t>Burner et al., 2014, United States</w:t>
            </w:r>
          </w:p>
        </w:tc>
        <w:tc>
          <w:tcPr>
            <w:tcW w:w="2180" w:type="dxa"/>
            <w:tcBorders>
              <w:top w:val="nil"/>
              <w:left w:val="nil"/>
              <w:bottom w:val="single" w:sz="4" w:space="0" w:color="auto"/>
              <w:right w:val="single" w:sz="4" w:space="0" w:color="auto"/>
            </w:tcBorders>
            <w:shd w:val="clear" w:color="auto" w:fill="auto"/>
            <w:hideMark/>
          </w:tcPr>
          <w:p w14:paraId="1128632C" w14:textId="77777777" w:rsidR="008F48ED" w:rsidRPr="008F48ED" w:rsidRDefault="008F48ED" w:rsidP="008F48ED">
            <w:r w:rsidRPr="008F48ED">
              <w:t xml:space="preserve">Perceptions of Successful Cues to Action and Opportunities to Augment Behavioural Triggers in Diabetes Self-Management: Qualitative Analysis of a Mobile Intervention for Low-Income Latinos </w:t>
            </w:r>
            <w:proofErr w:type="gramStart"/>
            <w:r w:rsidRPr="008F48ED">
              <w:t>With</w:t>
            </w:r>
            <w:proofErr w:type="gramEnd"/>
            <w:r w:rsidRPr="008F48ED">
              <w:t xml:space="preserve"> Diabetes</w:t>
            </w:r>
          </w:p>
        </w:tc>
        <w:tc>
          <w:tcPr>
            <w:tcW w:w="1420" w:type="dxa"/>
            <w:tcBorders>
              <w:top w:val="nil"/>
              <w:left w:val="nil"/>
              <w:bottom w:val="single" w:sz="4" w:space="0" w:color="auto"/>
              <w:right w:val="single" w:sz="4" w:space="0" w:color="auto"/>
            </w:tcBorders>
            <w:shd w:val="clear" w:color="auto" w:fill="auto"/>
            <w:hideMark/>
          </w:tcPr>
          <w:p w14:paraId="557158A3"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78625441"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6F474928"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1CCE7400"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3744F034"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6ABFCA50"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5AC14D95"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44CA23E5"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19CFEF12"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59134813" w14:textId="77777777" w:rsidR="008F48ED" w:rsidRPr="008F48ED" w:rsidRDefault="008F48ED" w:rsidP="008F48ED">
            <w:r w:rsidRPr="008F48ED">
              <w:t>Valuable as provides insight into how and why mHealth intervention functioned, allowing for the future development of more effective interventions. Further research should investigate whether personalisation results in improved health outcomes.</w:t>
            </w:r>
          </w:p>
        </w:tc>
      </w:tr>
      <w:tr w:rsidR="008F48ED" w:rsidRPr="008F48ED" w14:paraId="6D1180C9"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2A49690A" w14:textId="77777777" w:rsidR="008F48ED" w:rsidRPr="008F48ED" w:rsidRDefault="008F48ED" w:rsidP="008F48ED">
            <w:r w:rsidRPr="008F48ED">
              <w:lastRenderedPageBreak/>
              <w:t>Campbell et al., 2020, Canada</w:t>
            </w:r>
          </w:p>
        </w:tc>
        <w:tc>
          <w:tcPr>
            <w:tcW w:w="2180" w:type="dxa"/>
            <w:tcBorders>
              <w:top w:val="nil"/>
              <w:left w:val="nil"/>
              <w:bottom w:val="single" w:sz="4" w:space="0" w:color="auto"/>
              <w:right w:val="single" w:sz="4" w:space="0" w:color="auto"/>
            </w:tcBorders>
            <w:shd w:val="clear" w:color="auto" w:fill="auto"/>
            <w:hideMark/>
          </w:tcPr>
          <w:p w14:paraId="5D4F716F" w14:textId="77777777" w:rsidR="008F48ED" w:rsidRPr="008F48ED" w:rsidRDefault="008F48ED" w:rsidP="008F48ED">
            <w:r w:rsidRPr="008F48ED">
              <w:t>The Challenges of Managing Diabetes While Homeless: A Qualitative Study Using Photovoice Methodology</w:t>
            </w:r>
          </w:p>
        </w:tc>
        <w:tc>
          <w:tcPr>
            <w:tcW w:w="1420" w:type="dxa"/>
            <w:tcBorders>
              <w:top w:val="nil"/>
              <w:left w:val="nil"/>
              <w:bottom w:val="single" w:sz="4" w:space="0" w:color="auto"/>
              <w:right w:val="single" w:sz="4" w:space="0" w:color="auto"/>
            </w:tcBorders>
            <w:shd w:val="clear" w:color="auto" w:fill="auto"/>
            <w:hideMark/>
          </w:tcPr>
          <w:p w14:paraId="4BBF9022"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0F0935E8"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6F65B8AE"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2C6ADC47"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1A916D62"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581DF70E"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109BC59B"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42F885E7"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5335CA68"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51A2C94D" w14:textId="77777777" w:rsidR="008F48ED" w:rsidRPr="008F48ED" w:rsidRDefault="008F48ED" w:rsidP="008F48ED">
            <w:r w:rsidRPr="008F48ED">
              <w:t xml:space="preserve">Valuable insight into the challenges of diabetes management faced by people experiencing homelessness which could assist providers and </w:t>
            </w:r>
            <w:proofErr w:type="gramStart"/>
            <w:r w:rsidRPr="008F48ED">
              <w:t>policy-makers</w:t>
            </w:r>
            <w:proofErr w:type="gramEnd"/>
            <w:r w:rsidRPr="008F48ED">
              <w:t xml:space="preserve"> to better meet the needs of this population.</w:t>
            </w:r>
          </w:p>
        </w:tc>
      </w:tr>
      <w:tr w:rsidR="008F48ED" w:rsidRPr="008F48ED" w14:paraId="5C74EA6B"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53869BD9" w14:textId="77777777" w:rsidR="008F48ED" w:rsidRPr="008F48ED" w:rsidRDefault="008F48ED" w:rsidP="008F48ED">
            <w:r w:rsidRPr="008F48ED">
              <w:t>Carolan et al., 2014, Australia</w:t>
            </w:r>
          </w:p>
        </w:tc>
        <w:tc>
          <w:tcPr>
            <w:tcW w:w="2180" w:type="dxa"/>
            <w:tcBorders>
              <w:top w:val="nil"/>
              <w:left w:val="nil"/>
              <w:bottom w:val="single" w:sz="4" w:space="0" w:color="auto"/>
              <w:right w:val="single" w:sz="4" w:space="0" w:color="auto"/>
            </w:tcBorders>
            <w:shd w:val="clear" w:color="auto" w:fill="auto"/>
            <w:hideMark/>
          </w:tcPr>
          <w:p w14:paraId="6E15C559" w14:textId="77777777" w:rsidR="008F48ED" w:rsidRPr="008F48ED" w:rsidRDefault="008F48ED" w:rsidP="008F48ED">
            <w:r w:rsidRPr="008F48ED">
              <w:t xml:space="preserve">Experiences of Diabetes Self-Management: A Focus Group Study Among Australians </w:t>
            </w:r>
            <w:proofErr w:type="gramStart"/>
            <w:r w:rsidRPr="008F48ED">
              <w:t>With</w:t>
            </w:r>
            <w:proofErr w:type="gramEnd"/>
            <w:r w:rsidRPr="008F48ED">
              <w:t xml:space="preserve"> Type 2 Diabetes</w:t>
            </w:r>
          </w:p>
        </w:tc>
        <w:tc>
          <w:tcPr>
            <w:tcW w:w="1420" w:type="dxa"/>
            <w:tcBorders>
              <w:top w:val="nil"/>
              <w:left w:val="nil"/>
              <w:bottom w:val="single" w:sz="4" w:space="0" w:color="auto"/>
              <w:right w:val="single" w:sz="4" w:space="0" w:color="auto"/>
            </w:tcBorders>
            <w:shd w:val="clear" w:color="auto" w:fill="auto"/>
            <w:hideMark/>
          </w:tcPr>
          <w:p w14:paraId="5440C84A"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54509A85"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3344BFC7"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6F7DF880"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4EB34414"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4E479D97" w14:textId="77777777" w:rsidR="008F48ED" w:rsidRPr="008F48ED" w:rsidRDefault="008F48ED" w:rsidP="008F48ED">
            <w:r w:rsidRPr="008F48ED">
              <w:t xml:space="preserve">Yes </w:t>
            </w:r>
          </w:p>
        </w:tc>
        <w:tc>
          <w:tcPr>
            <w:tcW w:w="1540" w:type="dxa"/>
            <w:tcBorders>
              <w:top w:val="nil"/>
              <w:left w:val="nil"/>
              <w:bottom w:val="single" w:sz="4" w:space="0" w:color="auto"/>
              <w:right w:val="single" w:sz="4" w:space="0" w:color="auto"/>
            </w:tcBorders>
            <w:shd w:val="clear" w:color="auto" w:fill="auto"/>
            <w:hideMark/>
          </w:tcPr>
          <w:p w14:paraId="2C757A08"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31D74605"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2AA601BD"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3D9D73EC" w14:textId="77777777" w:rsidR="008F48ED" w:rsidRPr="008F48ED" w:rsidRDefault="008F48ED" w:rsidP="008F48ED">
            <w:r w:rsidRPr="008F48ED">
              <w:t xml:space="preserve">Research is valuable as it reveals a number of unmet information and support needs for individuals with type 2 diabetes mellitus - potential to lead </w:t>
            </w:r>
            <w:proofErr w:type="gramStart"/>
            <w:r w:rsidRPr="008F48ED">
              <w:t>to  improvements</w:t>
            </w:r>
            <w:proofErr w:type="gramEnd"/>
            <w:r w:rsidRPr="008F48ED">
              <w:t xml:space="preserve"> in experience and self-management outcomes for individuals with T2DM.</w:t>
            </w:r>
          </w:p>
        </w:tc>
      </w:tr>
      <w:tr w:rsidR="008F48ED" w:rsidRPr="008F48ED" w14:paraId="094BE234"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0C51E1DE" w14:textId="77777777" w:rsidR="008F48ED" w:rsidRPr="008F48ED" w:rsidRDefault="008F48ED" w:rsidP="008F48ED">
            <w:r w:rsidRPr="008F48ED">
              <w:t>Chan et al., 2015, Canada</w:t>
            </w:r>
          </w:p>
        </w:tc>
        <w:tc>
          <w:tcPr>
            <w:tcW w:w="2180" w:type="dxa"/>
            <w:tcBorders>
              <w:top w:val="nil"/>
              <w:left w:val="nil"/>
              <w:bottom w:val="single" w:sz="4" w:space="0" w:color="auto"/>
              <w:right w:val="single" w:sz="4" w:space="0" w:color="auto"/>
            </w:tcBorders>
            <w:shd w:val="clear" w:color="auto" w:fill="auto"/>
            <w:hideMark/>
          </w:tcPr>
          <w:p w14:paraId="3C52B0B4" w14:textId="77777777" w:rsidR="008F48ED" w:rsidRPr="008F48ED" w:rsidRDefault="008F48ED" w:rsidP="008F48ED">
            <w:r w:rsidRPr="008F48ED">
              <w:t>Challenges of Diabetes Self-Management in Adults Affected by Food Insecurity in a Large Urban Centre of Ontario, Canada</w:t>
            </w:r>
          </w:p>
        </w:tc>
        <w:tc>
          <w:tcPr>
            <w:tcW w:w="1420" w:type="dxa"/>
            <w:tcBorders>
              <w:top w:val="nil"/>
              <w:left w:val="nil"/>
              <w:bottom w:val="single" w:sz="4" w:space="0" w:color="auto"/>
              <w:right w:val="single" w:sz="4" w:space="0" w:color="auto"/>
            </w:tcBorders>
            <w:shd w:val="clear" w:color="auto" w:fill="auto"/>
            <w:hideMark/>
          </w:tcPr>
          <w:p w14:paraId="4B51C5ED"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1B22FB74"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28154944"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53A86B0D"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7F1FB825"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7EE86F41" w14:textId="77777777" w:rsidR="008F48ED" w:rsidRPr="008F48ED" w:rsidRDefault="008F48ED" w:rsidP="008F48ED">
            <w:r w:rsidRPr="008F48ED">
              <w:t>Can't tell</w:t>
            </w:r>
          </w:p>
        </w:tc>
        <w:tc>
          <w:tcPr>
            <w:tcW w:w="1540" w:type="dxa"/>
            <w:tcBorders>
              <w:top w:val="nil"/>
              <w:left w:val="nil"/>
              <w:bottom w:val="single" w:sz="4" w:space="0" w:color="auto"/>
              <w:right w:val="single" w:sz="4" w:space="0" w:color="auto"/>
            </w:tcBorders>
            <w:shd w:val="clear" w:color="auto" w:fill="auto"/>
            <w:hideMark/>
          </w:tcPr>
          <w:p w14:paraId="36010EB8"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619E774B"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175358E8"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73867BE4" w14:textId="77777777" w:rsidR="008F48ED" w:rsidRPr="008F48ED" w:rsidRDefault="008F48ED" w:rsidP="008F48ED">
            <w:r w:rsidRPr="008F48ED">
              <w:t>Valuable insights for health care providers regarding the tailoring of diabetes management plans and community programs within the context of food insecurity.</w:t>
            </w:r>
          </w:p>
        </w:tc>
      </w:tr>
      <w:tr w:rsidR="008F48ED" w:rsidRPr="008F48ED" w14:paraId="4A03654A"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3F31887B" w14:textId="77777777" w:rsidR="008F48ED" w:rsidRPr="008F48ED" w:rsidRDefault="008F48ED" w:rsidP="008F48ED">
            <w:r w:rsidRPr="008F48ED">
              <w:t>Christensen et al., 2020, Denmark</w:t>
            </w:r>
          </w:p>
        </w:tc>
        <w:tc>
          <w:tcPr>
            <w:tcW w:w="2180" w:type="dxa"/>
            <w:tcBorders>
              <w:top w:val="nil"/>
              <w:left w:val="nil"/>
              <w:bottom w:val="single" w:sz="4" w:space="0" w:color="auto"/>
              <w:right w:val="single" w:sz="4" w:space="0" w:color="auto"/>
            </w:tcBorders>
            <w:shd w:val="clear" w:color="auto" w:fill="auto"/>
            <w:hideMark/>
          </w:tcPr>
          <w:p w14:paraId="6A4DBB3C" w14:textId="77777777" w:rsidR="008F48ED" w:rsidRPr="008F48ED" w:rsidRDefault="008F48ED" w:rsidP="008F48ED">
            <w:r w:rsidRPr="008F48ED">
              <w:t>A Qualitative Exploration of Facilitators and Barriers for Diabetes Self-Management Behaviours Among Persons with Type 2 Diabetes from a Socially Disadvantaged Area</w:t>
            </w:r>
          </w:p>
        </w:tc>
        <w:tc>
          <w:tcPr>
            <w:tcW w:w="1420" w:type="dxa"/>
            <w:tcBorders>
              <w:top w:val="nil"/>
              <w:left w:val="nil"/>
              <w:bottom w:val="single" w:sz="4" w:space="0" w:color="auto"/>
              <w:right w:val="single" w:sz="4" w:space="0" w:color="auto"/>
            </w:tcBorders>
            <w:shd w:val="clear" w:color="auto" w:fill="auto"/>
            <w:hideMark/>
          </w:tcPr>
          <w:p w14:paraId="4314E3DC"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13763A74"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39AD2B37"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435FA3DD"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471E28AE"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6B0B7B6B"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328A9A67"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0A5235DE"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0EE92DF7"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22950592" w14:textId="77777777" w:rsidR="008F48ED" w:rsidRPr="008F48ED" w:rsidRDefault="008F48ED" w:rsidP="008F48ED">
            <w:r w:rsidRPr="008F48ED">
              <w:t xml:space="preserve">Somewhat valuable as provides insight into barriers/facilitators of diabetes self-management </w:t>
            </w:r>
            <w:proofErr w:type="gramStart"/>
            <w:r w:rsidRPr="008F48ED">
              <w:t>and  need</w:t>
            </w:r>
            <w:proofErr w:type="gramEnd"/>
            <w:r w:rsidRPr="008F48ED">
              <w:t xml:space="preserve"> for tailored healthcare. Research is limited due to   a relatively small body of empirical data.</w:t>
            </w:r>
          </w:p>
        </w:tc>
      </w:tr>
      <w:tr w:rsidR="008F48ED" w:rsidRPr="008F48ED" w14:paraId="1F849717"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7F51AB02" w14:textId="77777777" w:rsidR="008F48ED" w:rsidRPr="008F48ED" w:rsidRDefault="008F48ED" w:rsidP="008F48ED">
            <w:r w:rsidRPr="008F48ED">
              <w:t>Clark et al., 2009, United States</w:t>
            </w:r>
          </w:p>
        </w:tc>
        <w:tc>
          <w:tcPr>
            <w:tcW w:w="2180" w:type="dxa"/>
            <w:tcBorders>
              <w:top w:val="nil"/>
              <w:left w:val="nil"/>
              <w:bottom w:val="single" w:sz="4" w:space="0" w:color="auto"/>
              <w:right w:val="single" w:sz="4" w:space="0" w:color="auto"/>
            </w:tcBorders>
            <w:shd w:val="clear" w:color="auto" w:fill="auto"/>
            <w:hideMark/>
          </w:tcPr>
          <w:p w14:paraId="7B1A77D7" w14:textId="77777777" w:rsidR="008F48ED" w:rsidRPr="008F48ED" w:rsidRDefault="008F48ED" w:rsidP="008F48ED">
            <w:r w:rsidRPr="008F48ED">
              <w:t>Cultural Values and Political Economic Contexts of Diabetes Among Low-Income Mexican Americans</w:t>
            </w:r>
          </w:p>
        </w:tc>
        <w:tc>
          <w:tcPr>
            <w:tcW w:w="1420" w:type="dxa"/>
            <w:tcBorders>
              <w:top w:val="nil"/>
              <w:left w:val="nil"/>
              <w:bottom w:val="single" w:sz="4" w:space="0" w:color="auto"/>
              <w:right w:val="single" w:sz="4" w:space="0" w:color="auto"/>
            </w:tcBorders>
            <w:shd w:val="clear" w:color="auto" w:fill="auto"/>
            <w:hideMark/>
          </w:tcPr>
          <w:p w14:paraId="417466B8"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2995852D"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6822CB23"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19D7FBF9"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0DEA3569"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6D0FA83A"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0CB5A3EC"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2F5E491C"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4F278FBD"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3BC213F6" w14:textId="77777777" w:rsidR="008F48ED" w:rsidRPr="008F48ED" w:rsidRDefault="008F48ED" w:rsidP="008F48ED">
            <w:r w:rsidRPr="008F48ED">
              <w:t xml:space="preserve">Somewhat valuable as provides insight into how culture shapes diabetes self-management in a low socioeconomic environment which has implications for practice. </w:t>
            </w:r>
          </w:p>
        </w:tc>
      </w:tr>
      <w:tr w:rsidR="008F48ED" w:rsidRPr="008F48ED" w14:paraId="198A6F8B"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3CA51536" w14:textId="77777777" w:rsidR="008F48ED" w:rsidRPr="008F48ED" w:rsidRDefault="008F48ED" w:rsidP="008F48ED">
            <w:r w:rsidRPr="008F48ED">
              <w:t>Dao et al., 2019, Australia</w:t>
            </w:r>
          </w:p>
        </w:tc>
        <w:tc>
          <w:tcPr>
            <w:tcW w:w="2180" w:type="dxa"/>
            <w:tcBorders>
              <w:top w:val="nil"/>
              <w:left w:val="nil"/>
              <w:bottom w:val="single" w:sz="4" w:space="0" w:color="auto"/>
              <w:right w:val="single" w:sz="4" w:space="0" w:color="auto"/>
            </w:tcBorders>
            <w:shd w:val="clear" w:color="auto" w:fill="auto"/>
            <w:hideMark/>
          </w:tcPr>
          <w:p w14:paraId="242B99E0" w14:textId="77777777" w:rsidR="008F48ED" w:rsidRPr="008F48ED" w:rsidRDefault="008F48ED" w:rsidP="008F48ED">
            <w:r w:rsidRPr="008F48ED">
              <w:t>Factors Influencing Self-Management in Patients with Type 2 Diabetes in General Practice: A Qualitative Study</w:t>
            </w:r>
          </w:p>
        </w:tc>
        <w:tc>
          <w:tcPr>
            <w:tcW w:w="1420" w:type="dxa"/>
            <w:tcBorders>
              <w:top w:val="nil"/>
              <w:left w:val="nil"/>
              <w:bottom w:val="single" w:sz="4" w:space="0" w:color="auto"/>
              <w:right w:val="single" w:sz="4" w:space="0" w:color="auto"/>
            </w:tcBorders>
            <w:shd w:val="clear" w:color="auto" w:fill="auto"/>
            <w:hideMark/>
          </w:tcPr>
          <w:p w14:paraId="37BAF760"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1AB0DEEA"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0E6483F6"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41273CC0"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19525710"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06E2B4F7"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42452B64"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729E75FD"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442162DF"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4FDAD782" w14:textId="77777777" w:rsidR="008F48ED" w:rsidRPr="008F48ED" w:rsidRDefault="008F48ED" w:rsidP="008F48ED">
            <w:r w:rsidRPr="008F48ED">
              <w:t>Somewhat valuable as suggests strategies to improve patient self-management Recommends that multi-level</w:t>
            </w:r>
            <w:r w:rsidRPr="008F48ED">
              <w:br/>
              <w:t>interventions could be used to systematically target areas of change at each level of influence</w:t>
            </w:r>
          </w:p>
        </w:tc>
      </w:tr>
      <w:tr w:rsidR="008F48ED" w:rsidRPr="008F48ED" w14:paraId="4EB3EED2"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6EE5EEC0" w14:textId="77777777" w:rsidR="008F48ED" w:rsidRPr="008F48ED" w:rsidRDefault="008F48ED" w:rsidP="008F48ED">
            <w:r w:rsidRPr="008F48ED">
              <w:lastRenderedPageBreak/>
              <w:t>Fritz, 2015, United States</w:t>
            </w:r>
          </w:p>
        </w:tc>
        <w:tc>
          <w:tcPr>
            <w:tcW w:w="2180" w:type="dxa"/>
            <w:tcBorders>
              <w:top w:val="nil"/>
              <w:left w:val="nil"/>
              <w:bottom w:val="single" w:sz="4" w:space="0" w:color="auto"/>
              <w:right w:val="single" w:sz="4" w:space="0" w:color="auto"/>
            </w:tcBorders>
            <w:shd w:val="clear" w:color="auto" w:fill="auto"/>
            <w:hideMark/>
          </w:tcPr>
          <w:p w14:paraId="060531FE" w14:textId="77777777" w:rsidR="008F48ED" w:rsidRPr="008F48ED" w:rsidRDefault="008F48ED" w:rsidP="008F48ED">
            <w:r w:rsidRPr="008F48ED">
              <w:t>Learning to do Better: The Transactional Model of Diabetes Self-Management Integration</w:t>
            </w:r>
          </w:p>
        </w:tc>
        <w:tc>
          <w:tcPr>
            <w:tcW w:w="1420" w:type="dxa"/>
            <w:tcBorders>
              <w:top w:val="nil"/>
              <w:left w:val="nil"/>
              <w:bottom w:val="single" w:sz="4" w:space="0" w:color="auto"/>
              <w:right w:val="single" w:sz="4" w:space="0" w:color="auto"/>
            </w:tcBorders>
            <w:shd w:val="clear" w:color="auto" w:fill="auto"/>
            <w:hideMark/>
          </w:tcPr>
          <w:p w14:paraId="105B82AA"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21B07FBD"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0B21302F"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1342293C"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6C349213"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37D4D458"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7AE30E1B"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73A10F5A"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04D6DF1E"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423A3945" w14:textId="77777777" w:rsidR="008F48ED" w:rsidRPr="008F48ED" w:rsidRDefault="008F48ED" w:rsidP="008F48ED">
            <w:r w:rsidRPr="008F48ED">
              <w:t>Findings contribute new understandings regarding why some people might initiate components of Diabetes Self-management yet fail to truly incorporate them into their daily life. Limited however due to relatively small sample and geographically limited urban</w:t>
            </w:r>
            <w:r w:rsidRPr="008F48ED">
              <w:br/>
              <w:t>context.</w:t>
            </w:r>
          </w:p>
        </w:tc>
      </w:tr>
      <w:tr w:rsidR="008F48ED" w:rsidRPr="008F48ED" w14:paraId="53BA953F"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67DDD790" w14:textId="77777777" w:rsidR="008F48ED" w:rsidRPr="008F48ED" w:rsidRDefault="008F48ED" w:rsidP="008F48ED">
            <w:proofErr w:type="spellStart"/>
            <w:r w:rsidRPr="008F48ED">
              <w:t>Gazmararian</w:t>
            </w:r>
            <w:proofErr w:type="spellEnd"/>
            <w:r w:rsidRPr="008F48ED">
              <w:t xml:space="preserve"> et al., 2009, United States</w:t>
            </w:r>
          </w:p>
        </w:tc>
        <w:tc>
          <w:tcPr>
            <w:tcW w:w="2180" w:type="dxa"/>
            <w:tcBorders>
              <w:top w:val="nil"/>
              <w:left w:val="nil"/>
              <w:bottom w:val="single" w:sz="4" w:space="0" w:color="auto"/>
              <w:right w:val="single" w:sz="4" w:space="0" w:color="auto"/>
            </w:tcBorders>
            <w:shd w:val="clear" w:color="auto" w:fill="auto"/>
            <w:hideMark/>
          </w:tcPr>
          <w:p w14:paraId="44A39105" w14:textId="77777777" w:rsidR="008F48ED" w:rsidRPr="008F48ED" w:rsidRDefault="008F48ED" w:rsidP="008F48ED">
            <w:r w:rsidRPr="008F48ED">
              <w:t xml:space="preserve">Perception of Barriers to Self-Care Management Among Diabetic Patient </w:t>
            </w:r>
          </w:p>
        </w:tc>
        <w:tc>
          <w:tcPr>
            <w:tcW w:w="1420" w:type="dxa"/>
            <w:tcBorders>
              <w:top w:val="nil"/>
              <w:left w:val="nil"/>
              <w:bottom w:val="single" w:sz="4" w:space="0" w:color="auto"/>
              <w:right w:val="single" w:sz="4" w:space="0" w:color="auto"/>
            </w:tcBorders>
            <w:shd w:val="clear" w:color="auto" w:fill="auto"/>
            <w:hideMark/>
          </w:tcPr>
          <w:p w14:paraId="51FF4143"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48777604"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29F746A7"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0E5E4E49"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52EE0349"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1000ED47"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0E9B6389"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7A462EB8"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717B52A2"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231E128E" w14:textId="77777777" w:rsidR="008F48ED" w:rsidRPr="008F48ED" w:rsidRDefault="008F48ED" w:rsidP="008F48ED">
            <w:r w:rsidRPr="008F48ED">
              <w:t>Somewhat valuable as results may be useful for improving the delivery of care and to develop</w:t>
            </w:r>
            <w:r w:rsidRPr="008F48ED">
              <w:br/>
              <w:t xml:space="preserve">quantitative studies to explore </w:t>
            </w:r>
            <w:proofErr w:type="gramStart"/>
            <w:r w:rsidRPr="008F48ED">
              <w:t>particular areas</w:t>
            </w:r>
            <w:proofErr w:type="gramEnd"/>
            <w:r w:rsidRPr="008F48ED">
              <w:t xml:space="preserve"> of interest.</w:t>
            </w:r>
          </w:p>
        </w:tc>
      </w:tr>
      <w:tr w:rsidR="008F48ED" w:rsidRPr="008F48ED" w14:paraId="211947EC"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37FC6C8D" w14:textId="77777777" w:rsidR="008F48ED" w:rsidRPr="008F48ED" w:rsidRDefault="008F48ED" w:rsidP="008F48ED">
            <w:r w:rsidRPr="008F48ED">
              <w:t>Henderson et al., 2014, Australia</w:t>
            </w:r>
          </w:p>
        </w:tc>
        <w:tc>
          <w:tcPr>
            <w:tcW w:w="2180" w:type="dxa"/>
            <w:tcBorders>
              <w:top w:val="nil"/>
              <w:left w:val="nil"/>
              <w:bottom w:val="single" w:sz="4" w:space="0" w:color="auto"/>
              <w:right w:val="single" w:sz="4" w:space="0" w:color="auto"/>
            </w:tcBorders>
            <w:shd w:val="clear" w:color="auto" w:fill="auto"/>
            <w:hideMark/>
          </w:tcPr>
          <w:p w14:paraId="69DD2ED1" w14:textId="77777777" w:rsidR="008F48ED" w:rsidRPr="008F48ED" w:rsidRDefault="008F48ED" w:rsidP="008F48ED">
            <w:r w:rsidRPr="008F48ED">
              <w:t>Social Barriers to Type 2 Diabetes Self-Management: The Role of Capital</w:t>
            </w:r>
          </w:p>
        </w:tc>
        <w:tc>
          <w:tcPr>
            <w:tcW w:w="1420" w:type="dxa"/>
            <w:tcBorders>
              <w:top w:val="nil"/>
              <w:left w:val="nil"/>
              <w:bottom w:val="single" w:sz="4" w:space="0" w:color="auto"/>
              <w:right w:val="single" w:sz="4" w:space="0" w:color="auto"/>
            </w:tcBorders>
            <w:shd w:val="clear" w:color="auto" w:fill="auto"/>
            <w:hideMark/>
          </w:tcPr>
          <w:p w14:paraId="655A00B5"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48DA1877"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71E9589B"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1FF9282C"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3486EF2F"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3792B7B0"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129DBE12"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489177EE"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0FB2B291"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557914A1" w14:textId="77777777" w:rsidR="008F48ED" w:rsidRPr="008F48ED" w:rsidRDefault="008F48ED" w:rsidP="008F48ED">
            <w:r w:rsidRPr="008F48ED">
              <w:t>Somewhat valuable to policy and practice. Highlights that poor access to social and cultural capital may be preventing participants from engaging with health professionals as partners in care.</w:t>
            </w:r>
          </w:p>
        </w:tc>
      </w:tr>
      <w:tr w:rsidR="008F48ED" w:rsidRPr="008F48ED" w14:paraId="5BF01711"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61E8DDA2" w14:textId="77777777" w:rsidR="008F48ED" w:rsidRPr="008F48ED" w:rsidRDefault="008F48ED" w:rsidP="008F48ED">
            <w:r w:rsidRPr="008F48ED">
              <w:t>Hu et al., 2013, United States</w:t>
            </w:r>
          </w:p>
        </w:tc>
        <w:tc>
          <w:tcPr>
            <w:tcW w:w="2180" w:type="dxa"/>
            <w:tcBorders>
              <w:top w:val="nil"/>
              <w:left w:val="nil"/>
              <w:bottom w:val="single" w:sz="4" w:space="0" w:color="auto"/>
              <w:right w:val="single" w:sz="4" w:space="0" w:color="auto"/>
            </w:tcBorders>
            <w:shd w:val="clear" w:color="auto" w:fill="auto"/>
            <w:hideMark/>
          </w:tcPr>
          <w:p w14:paraId="3D8B72D5" w14:textId="77777777" w:rsidR="008F48ED" w:rsidRPr="008F48ED" w:rsidRDefault="008F48ED" w:rsidP="008F48ED">
            <w:r w:rsidRPr="008F48ED">
              <w:t>Perceptions of Barriers in Managing Diabetes: Perspectives of Hispanic Immigrant Patients and Family Members</w:t>
            </w:r>
          </w:p>
        </w:tc>
        <w:tc>
          <w:tcPr>
            <w:tcW w:w="1420" w:type="dxa"/>
            <w:tcBorders>
              <w:top w:val="nil"/>
              <w:left w:val="nil"/>
              <w:bottom w:val="single" w:sz="4" w:space="0" w:color="auto"/>
              <w:right w:val="single" w:sz="4" w:space="0" w:color="auto"/>
            </w:tcBorders>
            <w:shd w:val="clear" w:color="auto" w:fill="auto"/>
            <w:hideMark/>
          </w:tcPr>
          <w:p w14:paraId="29C12D32"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72EFAC81"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6FB9CCCB"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45F2725E"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011A6C46"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6DB87106"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57D4EAD7"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1E4222A2"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6A37633C"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69E6F273" w14:textId="77777777" w:rsidR="008F48ED" w:rsidRPr="008F48ED" w:rsidRDefault="008F48ED" w:rsidP="008F48ED">
            <w:r w:rsidRPr="008F48ED">
              <w:t xml:space="preserve">Valuable research for improving diabetes outcomes and reducing diabetes complications among an ethnically diverse population. Provides evidence base for further </w:t>
            </w:r>
            <w:proofErr w:type="gramStart"/>
            <w:r w:rsidRPr="008F48ED">
              <w:t>research  into</w:t>
            </w:r>
            <w:proofErr w:type="gramEnd"/>
            <w:r w:rsidRPr="008F48ED">
              <w:t xml:space="preserve"> barriers and effective intervention.</w:t>
            </w:r>
          </w:p>
        </w:tc>
      </w:tr>
      <w:tr w:rsidR="008F48ED" w:rsidRPr="008F48ED" w14:paraId="428B4154"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24B1D998" w14:textId="77777777" w:rsidR="008F48ED" w:rsidRPr="008F48ED" w:rsidRDefault="008F48ED" w:rsidP="008F48ED">
            <w:r w:rsidRPr="008F48ED">
              <w:t>Keene et al., 2018, United States</w:t>
            </w:r>
          </w:p>
        </w:tc>
        <w:tc>
          <w:tcPr>
            <w:tcW w:w="2180" w:type="dxa"/>
            <w:tcBorders>
              <w:top w:val="nil"/>
              <w:left w:val="nil"/>
              <w:bottom w:val="single" w:sz="4" w:space="0" w:color="auto"/>
              <w:right w:val="single" w:sz="4" w:space="0" w:color="auto"/>
            </w:tcBorders>
            <w:shd w:val="clear" w:color="auto" w:fill="auto"/>
            <w:hideMark/>
          </w:tcPr>
          <w:p w14:paraId="55F55DB4" w14:textId="77777777" w:rsidR="008F48ED" w:rsidRPr="008F48ED" w:rsidRDefault="008F48ED" w:rsidP="008F48ED">
            <w:r w:rsidRPr="008F48ED">
              <w:t>"That wasn't really a place to worry about diabetes": Housing Access and Diabetes Self-Management Among Low-Income Adults</w:t>
            </w:r>
          </w:p>
        </w:tc>
        <w:tc>
          <w:tcPr>
            <w:tcW w:w="1420" w:type="dxa"/>
            <w:tcBorders>
              <w:top w:val="nil"/>
              <w:left w:val="nil"/>
              <w:bottom w:val="single" w:sz="4" w:space="0" w:color="auto"/>
              <w:right w:val="single" w:sz="4" w:space="0" w:color="auto"/>
            </w:tcBorders>
            <w:shd w:val="clear" w:color="auto" w:fill="auto"/>
            <w:hideMark/>
          </w:tcPr>
          <w:p w14:paraId="4118B927"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6C83E32F"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1AAF6FFF"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57684F18"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57AF342B"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77713766" w14:textId="77777777" w:rsidR="008F48ED" w:rsidRPr="008F48ED" w:rsidRDefault="008F48ED" w:rsidP="008F48ED">
            <w:r w:rsidRPr="008F48ED">
              <w:t>Can't tell</w:t>
            </w:r>
          </w:p>
        </w:tc>
        <w:tc>
          <w:tcPr>
            <w:tcW w:w="1540" w:type="dxa"/>
            <w:tcBorders>
              <w:top w:val="nil"/>
              <w:left w:val="nil"/>
              <w:bottom w:val="single" w:sz="4" w:space="0" w:color="auto"/>
              <w:right w:val="single" w:sz="4" w:space="0" w:color="auto"/>
            </w:tcBorders>
            <w:shd w:val="clear" w:color="auto" w:fill="auto"/>
            <w:hideMark/>
          </w:tcPr>
          <w:p w14:paraId="4D6745D4"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0DEEC6F0"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1C528E67"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262DB526" w14:textId="77777777" w:rsidR="008F48ED" w:rsidRPr="008F48ED" w:rsidRDefault="008F48ED" w:rsidP="008F48ED">
            <w:r w:rsidRPr="008F48ED">
              <w:t>Somewhat valuable. Provides contribution to research on how improved affordable housing access may represent an opportunity to improve outcomes and reduce socioeconomic disparities among those living with type 2 diabetes.</w:t>
            </w:r>
          </w:p>
        </w:tc>
      </w:tr>
      <w:tr w:rsidR="008F48ED" w:rsidRPr="008F48ED" w14:paraId="18247EDF"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73561B23" w14:textId="77777777" w:rsidR="008F48ED" w:rsidRPr="008F48ED" w:rsidRDefault="008F48ED" w:rsidP="008F48ED">
            <w:r w:rsidRPr="008F48ED">
              <w:t>Luo &amp; White-Means, 2021, United States</w:t>
            </w:r>
          </w:p>
        </w:tc>
        <w:tc>
          <w:tcPr>
            <w:tcW w:w="2180" w:type="dxa"/>
            <w:tcBorders>
              <w:top w:val="nil"/>
              <w:left w:val="nil"/>
              <w:bottom w:val="single" w:sz="4" w:space="0" w:color="auto"/>
              <w:right w:val="single" w:sz="4" w:space="0" w:color="auto"/>
            </w:tcBorders>
            <w:shd w:val="clear" w:color="auto" w:fill="auto"/>
            <w:hideMark/>
          </w:tcPr>
          <w:p w14:paraId="495C15EF" w14:textId="77777777" w:rsidR="008F48ED" w:rsidRPr="008F48ED" w:rsidRDefault="008F48ED" w:rsidP="008F48ED">
            <w:r w:rsidRPr="008F48ED">
              <w:t>Evaluating the Potential Use of Smartphone Apps for Diabetes Self-Management in an Underserved Population: A Qualitative Approach</w:t>
            </w:r>
          </w:p>
        </w:tc>
        <w:tc>
          <w:tcPr>
            <w:tcW w:w="1420" w:type="dxa"/>
            <w:tcBorders>
              <w:top w:val="nil"/>
              <w:left w:val="nil"/>
              <w:bottom w:val="single" w:sz="4" w:space="0" w:color="auto"/>
              <w:right w:val="single" w:sz="4" w:space="0" w:color="auto"/>
            </w:tcBorders>
            <w:shd w:val="clear" w:color="auto" w:fill="auto"/>
            <w:hideMark/>
          </w:tcPr>
          <w:p w14:paraId="6CC2545A"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762AFB6D"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69FC72D1"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14CD9D43"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2F16C4F2"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178E34D5"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458D9CB4"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64C1909C"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70D5AE19"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5084F7D5" w14:textId="77777777" w:rsidR="008F48ED" w:rsidRPr="008F48ED" w:rsidRDefault="008F48ED" w:rsidP="008F48ED">
            <w:r w:rsidRPr="008F48ED">
              <w:t xml:space="preserve">Addressed a gap in the literature regarding mHealth apps addressing diabetes-related health disparities and emphasised need to engage underserved groups with mHealth. </w:t>
            </w:r>
          </w:p>
        </w:tc>
      </w:tr>
      <w:tr w:rsidR="008F48ED" w:rsidRPr="008F48ED" w14:paraId="5F7B6E94"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4B23F858" w14:textId="77777777" w:rsidR="008F48ED" w:rsidRPr="008F48ED" w:rsidRDefault="008F48ED" w:rsidP="008F48ED">
            <w:r w:rsidRPr="008F48ED">
              <w:t>Lynch et al., 2021, United States</w:t>
            </w:r>
          </w:p>
        </w:tc>
        <w:tc>
          <w:tcPr>
            <w:tcW w:w="2180" w:type="dxa"/>
            <w:tcBorders>
              <w:top w:val="nil"/>
              <w:left w:val="nil"/>
              <w:bottom w:val="single" w:sz="4" w:space="0" w:color="auto"/>
              <w:right w:val="single" w:sz="4" w:space="0" w:color="auto"/>
            </w:tcBorders>
            <w:shd w:val="clear" w:color="auto" w:fill="auto"/>
            <w:hideMark/>
          </w:tcPr>
          <w:p w14:paraId="3DFB1ED0" w14:textId="77777777" w:rsidR="008F48ED" w:rsidRPr="008F48ED" w:rsidRDefault="008F48ED" w:rsidP="008F48ED">
            <w:r w:rsidRPr="008F48ED">
              <w:t xml:space="preserve">Concepts of Diabetes Self-Management in Mexican American and African American </w:t>
            </w:r>
            <w:r w:rsidRPr="008F48ED">
              <w:lastRenderedPageBreak/>
              <w:t xml:space="preserve">Low-Income Patients </w:t>
            </w:r>
            <w:proofErr w:type="gramStart"/>
            <w:r w:rsidRPr="008F48ED">
              <w:t>With</w:t>
            </w:r>
            <w:proofErr w:type="gramEnd"/>
            <w:r w:rsidRPr="008F48ED">
              <w:t xml:space="preserve"> Diabetes</w:t>
            </w:r>
          </w:p>
        </w:tc>
        <w:tc>
          <w:tcPr>
            <w:tcW w:w="1420" w:type="dxa"/>
            <w:tcBorders>
              <w:top w:val="nil"/>
              <w:left w:val="nil"/>
              <w:bottom w:val="single" w:sz="4" w:space="0" w:color="auto"/>
              <w:right w:val="single" w:sz="4" w:space="0" w:color="auto"/>
            </w:tcBorders>
            <w:shd w:val="clear" w:color="auto" w:fill="auto"/>
            <w:hideMark/>
          </w:tcPr>
          <w:p w14:paraId="65D9D90B" w14:textId="77777777" w:rsidR="008F48ED" w:rsidRPr="008F48ED" w:rsidRDefault="008F48ED" w:rsidP="008F48ED">
            <w:r w:rsidRPr="008F48ED">
              <w:lastRenderedPageBreak/>
              <w:t>Yes</w:t>
            </w:r>
          </w:p>
        </w:tc>
        <w:tc>
          <w:tcPr>
            <w:tcW w:w="1240" w:type="dxa"/>
            <w:tcBorders>
              <w:top w:val="nil"/>
              <w:left w:val="nil"/>
              <w:bottom w:val="single" w:sz="4" w:space="0" w:color="auto"/>
              <w:right w:val="single" w:sz="4" w:space="0" w:color="auto"/>
            </w:tcBorders>
            <w:shd w:val="clear" w:color="auto" w:fill="auto"/>
            <w:hideMark/>
          </w:tcPr>
          <w:p w14:paraId="71685FC6"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4C2F1488"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45338AEF"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6565D162"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0E1E7F49"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4305CF76"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50F4C7B2"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599DCBBB"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159DBD7F" w14:textId="77777777" w:rsidR="008F48ED" w:rsidRPr="008F48ED" w:rsidRDefault="008F48ED" w:rsidP="008F48ED">
            <w:r w:rsidRPr="008F48ED">
              <w:t xml:space="preserve">Contributes to knowledge around the use of diabetes self-management among ethnic groups. The findings are limited to African Americans and Mexican </w:t>
            </w:r>
            <w:proofErr w:type="gramStart"/>
            <w:r w:rsidRPr="008F48ED">
              <w:t>Americans</w:t>
            </w:r>
            <w:proofErr w:type="gramEnd"/>
            <w:r w:rsidRPr="008F48ED">
              <w:t xml:space="preserve"> but the hypothesis generated in the study provides </w:t>
            </w:r>
            <w:r w:rsidRPr="008F48ED">
              <w:lastRenderedPageBreak/>
              <w:t>potential to inform future studies with a more diverse population.</w:t>
            </w:r>
          </w:p>
        </w:tc>
      </w:tr>
      <w:tr w:rsidR="008F48ED" w:rsidRPr="008F48ED" w14:paraId="325DF6EC" w14:textId="77777777" w:rsidTr="00970D4A">
        <w:trPr>
          <w:trHeight w:val="1830"/>
        </w:trPr>
        <w:tc>
          <w:tcPr>
            <w:tcW w:w="1720" w:type="dxa"/>
            <w:tcBorders>
              <w:top w:val="nil"/>
              <w:left w:val="single" w:sz="4" w:space="0" w:color="auto"/>
              <w:bottom w:val="single" w:sz="4" w:space="0" w:color="auto"/>
              <w:right w:val="single" w:sz="4" w:space="0" w:color="auto"/>
            </w:tcBorders>
            <w:shd w:val="clear" w:color="auto" w:fill="auto"/>
            <w:hideMark/>
          </w:tcPr>
          <w:p w14:paraId="1D4DFB82" w14:textId="77777777" w:rsidR="008F48ED" w:rsidRPr="008F48ED" w:rsidRDefault="008F48ED" w:rsidP="008F48ED">
            <w:proofErr w:type="spellStart"/>
            <w:r w:rsidRPr="008F48ED">
              <w:lastRenderedPageBreak/>
              <w:t>Mamykina</w:t>
            </w:r>
            <w:proofErr w:type="spellEnd"/>
            <w:r w:rsidRPr="008F48ED">
              <w:t xml:space="preserve"> et al., 2016, United States</w:t>
            </w:r>
          </w:p>
        </w:tc>
        <w:tc>
          <w:tcPr>
            <w:tcW w:w="2180" w:type="dxa"/>
            <w:tcBorders>
              <w:top w:val="nil"/>
              <w:left w:val="nil"/>
              <w:bottom w:val="single" w:sz="4" w:space="0" w:color="auto"/>
              <w:right w:val="single" w:sz="4" w:space="0" w:color="auto"/>
            </w:tcBorders>
            <w:shd w:val="clear" w:color="auto" w:fill="auto"/>
            <w:hideMark/>
          </w:tcPr>
          <w:p w14:paraId="53B6789A" w14:textId="77777777" w:rsidR="008F48ED" w:rsidRPr="008F48ED" w:rsidRDefault="008F48ED" w:rsidP="008F48ED">
            <w:r w:rsidRPr="008F48ED">
              <w:t>Structured Scaffolding for Reflection and Problem Solving in Diabetes Self-Management: Qualitative Study of Mobile Diabetes Detective</w:t>
            </w:r>
          </w:p>
        </w:tc>
        <w:tc>
          <w:tcPr>
            <w:tcW w:w="1420" w:type="dxa"/>
            <w:tcBorders>
              <w:top w:val="nil"/>
              <w:left w:val="nil"/>
              <w:bottom w:val="single" w:sz="4" w:space="0" w:color="auto"/>
              <w:right w:val="single" w:sz="4" w:space="0" w:color="auto"/>
            </w:tcBorders>
            <w:shd w:val="clear" w:color="auto" w:fill="auto"/>
            <w:hideMark/>
          </w:tcPr>
          <w:p w14:paraId="1A3D85A3" w14:textId="77777777" w:rsidR="008F48ED" w:rsidRPr="008F48ED" w:rsidRDefault="008F48ED" w:rsidP="008F48ED">
            <w:r w:rsidRPr="008F48ED">
              <w:t>Yes</w:t>
            </w:r>
          </w:p>
        </w:tc>
        <w:tc>
          <w:tcPr>
            <w:tcW w:w="1240" w:type="dxa"/>
            <w:tcBorders>
              <w:top w:val="nil"/>
              <w:left w:val="nil"/>
              <w:bottom w:val="nil"/>
              <w:right w:val="single" w:sz="4" w:space="0" w:color="auto"/>
            </w:tcBorders>
            <w:shd w:val="clear" w:color="auto" w:fill="auto"/>
            <w:hideMark/>
          </w:tcPr>
          <w:p w14:paraId="453C81F3" w14:textId="77777777" w:rsidR="008F48ED" w:rsidRPr="008F48ED" w:rsidRDefault="008F48ED" w:rsidP="008F48ED">
            <w:r w:rsidRPr="008F48ED">
              <w:t>Yes</w:t>
            </w:r>
          </w:p>
        </w:tc>
        <w:tc>
          <w:tcPr>
            <w:tcW w:w="1580" w:type="dxa"/>
            <w:tcBorders>
              <w:top w:val="nil"/>
              <w:left w:val="nil"/>
              <w:bottom w:val="nil"/>
              <w:right w:val="single" w:sz="4" w:space="0" w:color="auto"/>
            </w:tcBorders>
            <w:shd w:val="clear" w:color="auto" w:fill="auto"/>
            <w:hideMark/>
          </w:tcPr>
          <w:p w14:paraId="3D5228E9" w14:textId="77777777" w:rsidR="008F48ED" w:rsidRPr="008F48ED" w:rsidRDefault="008F48ED" w:rsidP="008F48ED">
            <w:r w:rsidRPr="008F48ED">
              <w:t>Yes</w:t>
            </w:r>
          </w:p>
        </w:tc>
        <w:tc>
          <w:tcPr>
            <w:tcW w:w="1760" w:type="dxa"/>
            <w:tcBorders>
              <w:top w:val="nil"/>
              <w:left w:val="nil"/>
              <w:bottom w:val="nil"/>
              <w:right w:val="single" w:sz="4" w:space="0" w:color="auto"/>
            </w:tcBorders>
            <w:shd w:val="clear" w:color="auto" w:fill="auto"/>
            <w:hideMark/>
          </w:tcPr>
          <w:p w14:paraId="13F84020" w14:textId="77777777" w:rsidR="008F48ED" w:rsidRPr="008F48ED" w:rsidRDefault="008F48ED" w:rsidP="008F48ED">
            <w:r w:rsidRPr="008F48ED">
              <w:t>Yes</w:t>
            </w:r>
          </w:p>
        </w:tc>
        <w:tc>
          <w:tcPr>
            <w:tcW w:w="1560" w:type="dxa"/>
            <w:tcBorders>
              <w:top w:val="nil"/>
              <w:left w:val="nil"/>
              <w:bottom w:val="nil"/>
              <w:right w:val="single" w:sz="4" w:space="0" w:color="auto"/>
            </w:tcBorders>
            <w:shd w:val="clear" w:color="auto" w:fill="auto"/>
            <w:hideMark/>
          </w:tcPr>
          <w:p w14:paraId="35C0B80F" w14:textId="77777777" w:rsidR="008F48ED" w:rsidRPr="008F48ED" w:rsidRDefault="008F48ED" w:rsidP="008F48ED">
            <w:r w:rsidRPr="008F48ED">
              <w:t>Yes</w:t>
            </w:r>
          </w:p>
        </w:tc>
        <w:tc>
          <w:tcPr>
            <w:tcW w:w="1820" w:type="dxa"/>
            <w:tcBorders>
              <w:top w:val="nil"/>
              <w:left w:val="nil"/>
              <w:bottom w:val="nil"/>
              <w:right w:val="single" w:sz="4" w:space="0" w:color="auto"/>
            </w:tcBorders>
            <w:shd w:val="clear" w:color="auto" w:fill="auto"/>
            <w:hideMark/>
          </w:tcPr>
          <w:p w14:paraId="3D61E646" w14:textId="77777777" w:rsidR="008F48ED" w:rsidRPr="008F48ED" w:rsidRDefault="008F48ED" w:rsidP="008F48ED">
            <w:r w:rsidRPr="008F48ED">
              <w:t>Yes</w:t>
            </w:r>
          </w:p>
        </w:tc>
        <w:tc>
          <w:tcPr>
            <w:tcW w:w="1540" w:type="dxa"/>
            <w:tcBorders>
              <w:top w:val="nil"/>
              <w:left w:val="nil"/>
              <w:bottom w:val="nil"/>
              <w:right w:val="single" w:sz="4" w:space="0" w:color="auto"/>
            </w:tcBorders>
            <w:shd w:val="clear" w:color="auto" w:fill="auto"/>
            <w:hideMark/>
          </w:tcPr>
          <w:p w14:paraId="6FCBE890" w14:textId="77777777" w:rsidR="008F48ED" w:rsidRPr="008F48ED" w:rsidRDefault="008F48ED" w:rsidP="008F48ED">
            <w:r w:rsidRPr="008F48ED">
              <w:t>Can't tell</w:t>
            </w:r>
          </w:p>
        </w:tc>
        <w:tc>
          <w:tcPr>
            <w:tcW w:w="1480" w:type="dxa"/>
            <w:tcBorders>
              <w:top w:val="nil"/>
              <w:left w:val="nil"/>
              <w:bottom w:val="nil"/>
              <w:right w:val="single" w:sz="4" w:space="0" w:color="auto"/>
            </w:tcBorders>
            <w:shd w:val="clear" w:color="auto" w:fill="auto"/>
            <w:hideMark/>
          </w:tcPr>
          <w:p w14:paraId="7CA5D40B" w14:textId="77777777" w:rsidR="008F48ED" w:rsidRPr="008F48ED" w:rsidRDefault="008F48ED" w:rsidP="008F48ED">
            <w:r w:rsidRPr="008F48ED">
              <w:t>Yes</w:t>
            </w:r>
          </w:p>
        </w:tc>
        <w:tc>
          <w:tcPr>
            <w:tcW w:w="1300" w:type="dxa"/>
            <w:tcBorders>
              <w:top w:val="nil"/>
              <w:left w:val="nil"/>
              <w:bottom w:val="nil"/>
              <w:right w:val="single" w:sz="4" w:space="0" w:color="auto"/>
            </w:tcBorders>
            <w:shd w:val="clear" w:color="auto" w:fill="auto"/>
            <w:hideMark/>
          </w:tcPr>
          <w:p w14:paraId="00C4B465" w14:textId="77777777" w:rsidR="008F48ED" w:rsidRPr="008F48ED" w:rsidRDefault="008F48ED" w:rsidP="008F48ED">
            <w:r w:rsidRPr="008F48ED">
              <w:t>Yes</w:t>
            </w:r>
          </w:p>
        </w:tc>
        <w:tc>
          <w:tcPr>
            <w:tcW w:w="4600" w:type="dxa"/>
            <w:tcBorders>
              <w:top w:val="nil"/>
              <w:left w:val="nil"/>
              <w:bottom w:val="nil"/>
              <w:right w:val="single" w:sz="4" w:space="0" w:color="auto"/>
            </w:tcBorders>
            <w:shd w:val="clear" w:color="auto" w:fill="auto"/>
            <w:hideMark/>
          </w:tcPr>
          <w:p w14:paraId="154926B0" w14:textId="77777777" w:rsidR="008F48ED" w:rsidRPr="008F48ED" w:rsidRDefault="008F48ED" w:rsidP="008F48ED">
            <w:r w:rsidRPr="008F48ED">
              <w:t>Valuable as highlights importance of participants' ability to notice and understand trends in data about their condition. Future development of informatic interventions could facilitate self-management. Limitations to the study i.e., reliance on subject reports from participants were, at the time being addressed through an ongoing randomised control trial.</w:t>
            </w:r>
          </w:p>
        </w:tc>
      </w:tr>
      <w:tr w:rsidR="008F48ED" w:rsidRPr="008F48ED" w14:paraId="2BBF9CB6"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59D67790" w14:textId="77777777" w:rsidR="008F48ED" w:rsidRPr="008F48ED" w:rsidRDefault="008F48ED" w:rsidP="008F48ED">
            <w:proofErr w:type="spellStart"/>
            <w:r w:rsidRPr="008F48ED">
              <w:t>Onwudiwe</w:t>
            </w:r>
            <w:proofErr w:type="spellEnd"/>
            <w:r w:rsidRPr="008F48ED">
              <w:t xml:space="preserve"> et al., 2011, United States</w:t>
            </w:r>
          </w:p>
        </w:tc>
        <w:tc>
          <w:tcPr>
            <w:tcW w:w="2180" w:type="dxa"/>
            <w:tcBorders>
              <w:top w:val="nil"/>
              <w:left w:val="nil"/>
              <w:bottom w:val="single" w:sz="4" w:space="0" w:color="auto"/>
              <w:right w:val="single" w:sz="4" w:space="0" w:color="auto"/>
            </w:tcBorders>
            <w:shd w:val="clear" w:color="auto" w:fill="auto"/>
            <w:hideMark/>
          </w:tcPr>
          <w:p w14:paraId="13B5BDDF" w14:textId="77777777" w:rsidR="008F48ED" w:rsidRPr="008F48ED" w:rsidRDefault="008F48ED" w:rsidP="008F48ED">
            <w:r w:rsidRPr="008F48ED">
              <w:t>Barriers to Self-Management of Diabetes: A Qualitative Study Among Low-Income Minority Diabetics</w:t>
            </w:r>
          </w:p>
        </w:tc>
        <w:tc>
          <w:tcPr>
            <w:tcW w:w="1420" w:type="dxa"/>
            <w:tcBorders>
              <w:top w:val="nil"/>
              <w:left w:val="nil"/>
              <w:bottom w:val="single" w:sz="4" w:space="0" w:color="auto"/>
              <w:right w:val="single" w:sz="4" w:space="0" w:color="auto"/>
            </w:tcBorders>
            <w:shd w:val="clear" w:color="auto" w:fill="auto"/>
            <w:hideMark/>
          </w:tcPr>
          <w:p w14:paraId="3E41DB0B" w14:textId="77777777" w:rsidR="008F48ED" w:rsidRPr="008F48ED" w:rsidRDefault="008F48ED" w:rsidP="008F48ED">
            <w:r w:rsidRPr="008F48ED">
              <w:t>Yes</w:t>
            </w:r>
          </w:p>
        </w:tc>
        <w:tc>
          <w:tcPr>
            <w:tcW w:w="1240" w:type="dxa"/>
            <w:tcBorders>
              <w:top w:val="single" w:sz="4" w:space="0" w:color="auto"/>
              <w:left w:val="nil"/>
              <w:bottom w:val="single" w:sz="4" w:space="0" w:color="auto"/>
              <w:right w:val="single" w:sz="4" w:space="0" w:color="auto"/>
            </w:tcBorders>
            <w:shd w:val="clear" w:color="auto" w:fill="auto"/>
            <w:hideMark/>
          </w:tcPr>
          <w:p w14:paraId="7F7D1653" w14:textId="77777777" w:rsidR="008F48ED" w:rsidRPr="008F48ED" w:rsidRDefault="008F48ED" w:rsidP="008F48ED">
            <w:r w:rsidRPr="008F48ED">
              <w:t>Yes</w:t>
            </w:r>
          </w:p>
        </w:tc>
        <w:tc>
          <w:tcPr>
            <w:tcW w:w="1580" w:type="dxa"/>
            <w:tcBorders>
              <w:top w:val="single" w:sz="4" w:space="0" w:color="auto"/>
              <w:left w:val="nil"/>
              <w:bottom w:val="single" w:sz="4" w:space="0" w:color="auto"/>
              <w:right w:val="single" w:sz="4" w:space="0" w:color="auto"/>
            </w:tcBorders>
            <w:shd w:val="clear" w:color="auto" w:fill="auto"/>
            <w:hideMark/>
          </w:tcPr>
          <w:p w14:paraId="7CCE6C7A" w14:textId="77777777" w:rsidR="008F48ED" w:rsidRPr="008F48ED" w:rsidRDefault="008F48ED" w:rsidP="008F48ED">
            <w:r w:rsidRPr="008F48ED">
              <w:t>Yes</w:t>
            </w:r>
          </w:p>
        </w:tc>
        <w:tc>
          <w:tcPr>
            <w:tcW w:w="1760" w:type="dxa"/>
            <w:tcBorders>
              <w:top w:val="single" w:sz="4" w:space="0" w:color="auto"/>
              <w:left w:val="nil"/>
              <w:bottom w:val="single" w:sz="4" w:space="0" w:color="auto"/>
              <w:right w:val="single" w:sz="4" w:space="0" w:color="auto"/>
            </w:tcBorders>
            <w:shd w:val="clear" w:color="auto" w:fill="auto"/>
            <w:hideMark/>
          </w:tcPr>
          <w:p w14:paraId="16248E1E" w14:textId="77777777" w:rsidR="008F48ED" w:rsidRPr="008F48ED" w:rsidRDefault="008F48ED" w:rsidP="008F48ED">
            <w:r w:rsidRPr="008F48ED">
              <w:t>Yes</w:t>
            </w:r>
          </w:p>
        </w:tc>
        <w:tc>
          <w:tcPr>
            <w:tcW w:w="1560" w:type="dxa"/>
            <w:tcBorders>
              <w:top w:val="single" w:sz="4" w:space="0" w:color="auto"/>
              <w:left w:val="nil"/>
              <w:bottom w:val="single" w:sz="4" w:space="0" w:color="auto"/>
              <w:right w:val="single" w:sz="4" w:space="0" w:color="auto"/>
            </w:tcBorders>
            <w:shd w:val="clear" w:color="auto" w:fill="auto"/>
            <w:hideMark/>
          </w:tcPr>
          <w:p w14:paraId="136CC9E0" w14:textId="77777777" w:rsidR="008F48ED" w:rsidRPr="008F48ED" w:rsidRDefault="008F48ED" w:rsidP="008F48ED">
            <w:r w:rsidRPr="008F48ED">
              <w:t>Yes</w:t>
            </w:r>
          </w:p>
        </w:tc>
        <w:tc>
          <w:tcPr>
            <w:tcW w:w="1820" w:type="dxa"/>
            <w:tcBorders>
              <w:top w:val="single" w:sz="4" w:space="0" w:color="auto"/>
              <w:left w:val="nil"/>
              <w:bottom w:val="single" w:sz="4" w:space="0" w:color="auto"/>
              <w:right w:val="single" w:sz="4" w:space="0" w:color="auto"/>
            </w:tcBorders>
            <w:shd w:val="clear" w:color="auto" w:fill="auto"/>
            <w:hideMark/>
          </w:tcPr>
          <w:p w14:paraId="4F8959F6" w14:textId="77777777" w:rsidR="008F48ED" w:rsidRPr="008F48ED" w:rsidRDefault="008F48ED" w:rsidP="008F48ED">
            <w:r w:rsidRPr="008F48ED">
              <w:t>No</w:t>
            </w:r>
          </w:p>
        </w:tc>
        <w:tc>
          <w:tcPr>
            <w:tcW w:w="1540" w:type="dxa"/>
            <w:tcBorders>
              <w:top w:val="single" w:sz="4" w:space="0" w:color="auto"/>
              <w:left w:val="nil"/>
              <w:bottom w:val="single" w:sz="4" w:space="0" w:color="auto"/>
              <w:right w:val="single" w:sz="4" w:space="0" w:color="auto"/>
            </w:tcBorders>
            <w:shd w:val="clear" w:color="auto" w:fill="auto"/>
            <w:hideMark/>
          </w:tcPr>
          <w:p w14:paraId="634D060F" w14:textId="77777777" w:rsidR="008F48ED" w:rsidRPr="008F48ED" w:rsidRDefault="008F48ED" w:rsidP="008F48ED">
            <w:r w:rsidRPr="008F48ED">
              <w:t>Yes</w:t>
            </w:r>
          </w:p>
        </w:tc>
        <w:tc>
          <w:tcPr>
            <w:tcW w:w="1480" w:type="dxa"/>
            <w:tcBorders>
              <w:top w:val="single" w:sz="4" w:space="0" w:color="auto"/>
              <w:left w:val="nil"/>
              <w:bottom w:val="single" w:sz="4" w:space="0" w:color="auto"/>
              <w:right w:val="single" w:sz="4" w:space="0" w:color="auto"/>
            </w:tcBorders>
            <w:shd w:val="clear" w:color="auto" w:fill="auto"/>
            <w:hideMark/>
          </w:tcPr>
          <w:p w14:paraId="1CEE6988" w14:textId="77777777" w:rsidR="008F48ED" w:rsidRPr="008F48ED" w:rsidRDefault="008F48ED" w:rsidP="008F48ED">
            <w:r w:rsidRPr="008F48ED">
              <w:t>Can't tell</w:t>
            </w:r>
          </w:p>
        </w:tc>
        <w:tc>
          <w:tcPr>
            <w:tcW w:w="1300" w:type="dxa"/>
            <w:tcBorders>
              <w:top w:val="single" w:sz="4" w:space="0" w:color="auto"/>
              <w:left w:val="nil"/>
              <w:bottom w:val="single" w:sz="4" w:space="0" w:color="auto"/>
              <w:right w:val="single" w:sz="4" w:space="0" w:color="auto"/>
            </w:tcBorders>
            <w:shd w:val="clear" w:color="auto" w:fill="auto"/>
            <w:hideMark/>
          </w:tcPr>
          <w:p w14:paraId="01535875" w14:textId="77777777" w:rsidR="008F48ED" w:rsidRPr="008F48ED" w:rsidRDefault="008F48ED" w:rsidP="008F48ED">
            <w:r w:rsidRPr="008F48ED">
              <w:t>Yes</w:t>
            </w:r>
          </w:p>
        </w:tc>
        <w:tc>
          <w:tcPr>
            <w:tcW w:w="4600" w:type="dxa"/>
            <w:tcBorders>
              <w:top w:val="single" w:sz="4" w:space="0" w:color="auto"/>
              <w:left w:val="nil"/>
              <w:bottom w:val="single" w:sz="4" w:space="0" w:color="auto"/>
              <w:right w:val="single" w:sz="4" w:space="0" w:color="auto"/>
            </w:tcBorders>
            <w:shd w:val="clear" w:color="auto" w:fill="auto"/>
            <w:hideMark/>
          </w:tcPr>
          <w:p w14:paraId="75753001" w14:textId="77777777" w:rsidR="008F48ED" w:rsidRPr="008F48ED" w:rsidRDefault="008F48ED" w:rsidP="008F48ED">
            <w:r w:rsidRPr="008F48ED">
              <w:t>Provides useful insights around how patients' limited health literacy acts as a barrier to self-management. Includes suggestions for future diabetes management interventions and how physicians can facilitate patients' self-</w:t>
            </w:r>
            <w:proofErr w:type="gramStart"/>
            <w:r w:rsidRPr="008F48ED">
              <w:t>management</w:t>
            </w:r>
            <w:proofErr w:type="gramEnd"/>
            <w:r w:rsidRPr="008F48ED">
              <w:t xml:space="preserve"> but these could be more explicit. </w:t>
            </w:r>
          </w:p>
        </w:tc>
      </w:tr>
      <w:tr w:rsidR="008F48ED" w:rsidRPr="008F48ED" w14:paraId="10A2F0DC" w14:textId="77777777" w:rsidTr="00970D4A">
        <w:trPr>
          <w:trHeight w:val="1785"/>
        </w:trPr>
        <w:tc>
          <w:tcPr>
            <w:tcW w:w="1720" w:type="dxa"/>
            <w:tcBorders>
              <w:top w:val="nil"/>
              <w:left w:val="single" w:sz="4" w:space="0" w:color="auto"/>
              <w:bottom w:val="single" w:sz="4" w:space="0" w:color="auto"/>
              <w:right w:val="single" w:sz="4" w:space="0" w:color="auto"/>
            </w:tcBorders>
            <w:shd w:val="clear" w:color="auto" w:fill="auto"/>
            <w:hideMark/>
          </w:tcPr>
          <w:p w14:paraId="70EBCB5B" w14:textId="77777777" w:rsidR="008F48ED" w:rsidRPr="008F48ED" w:rsidRDefault="008F48ED" w:rsidP="008F48ED">
            <w:r w:rsidRPr="008F48ED">
              <w:t>Pilkington et al., 2010, Canada</w:t>
            </w:r>
          </w:p>
        </w:tc>
        <w:tc>
          <w:tcPr>
            <w:tcW w:w="2180" w:type="dxa"/>
            <w:tcBorders>
              <w:top w:val="nil"/>
              <w:left w:val="nil"/>
              <w:bottom w:val="single" w:sz="4" w:space="0" w:color="auto"/>
              <w:right w:val="single" w:sz="4" w:space="0" w:color="auto"/>
            </w:tcBorders>
            <w:shd w:val="clear" w:color="auto" w:fill="auto"/>
            <w:hideMark/>
          </w:tcPr>
          <w:p w14:paraId="20E548B6" w14:textId="77777777" w:rsidR="008F48ED" w:rsidRPr="008F48ED" w:rsidRDefault="008F48ED" w:rsidP="008F48ED">
            <w:r w:rsidRPr="008F48ED">
              <w:t>The Experience of Living with Diabetes for Low-Income Canadians</w:t>
            </w:r>
          </w:p>
        </w:tc>
        <w:tc>
          <w:tcPr>
            <w:tcW w:w="1420" w:type="dxa"/>
            <w:tcBorders>
              <w:top w:val="nil"/>
              <w:left w:val="nil"/>
              <w:bottom w:val="single" w:sz="4" w:space="0" w:color="auto"/>
              <w:right w:val="single" w:sz="4" w:space="0" w:color="auto"/>
            </w:tcBorders>
            <w:shd w:val="clear" w:color="auto" w:fill="auto"/>
            <w:hideMark/>
          </w:tcPr>
          <w:p w14:paraId="17234244"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3EB1DD81"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488B7D8C"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2A5C3BFA"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2F75B0AD"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5107A1EE"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2CDC136F"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11E2595A"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338A84DF"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64183B2C" w14:textId="77777777" w:rsidR="008F48ED" w:rsidRPr="008F48ED" w:rsidRDefault="008F48ED" w:rsidP="008F48ED">
            <w:r w:rsidRPr="008F48ED">
              <w:t xml:space="preserve">Adds to relevant literature on how individuals learn to self-manage diabetes through experience and experimentation. Provides new knowledge </w:t>
            </w:r>
            <w:proofErr w:type="gramStart"/>
            <w:r w:rsidRPr="008F48ED">
              <w:t>through  understanding</w:t>
            </w:r>
            <w:proofErr w:type="gramEnd"/>
            <w:r w:rsidRPr="008F48ED">
              <w:t xml:space="preserve"> the additional implications of living on a low-income, raising questions around how socioeconomic deprivation interacts with health teaching/knowledge. </w:t>
            </w:r>
          </w:p>
        </w:tc>
      </w:tr>
      <w:tr w:rsidR="008F48ED" w:rsidRPr="008F48ED" w14:paraId="54363AE1" w14:textId="77777777" w:rsidTr="00970D4A">
        <w:trPr>
          <w:trHeight w:val="1785"/>
        </w:trPr>
        <w:tc>
          <w:tcPr>
            <w:tcW w:w="1720" w:type="dxa"/>
            <w:tcBorders>
              <w:top w:val="nil"/>
              <w:left w:val="single" w:sz="4" w:space="0" w:color="auto"/>
              <w:bottom w:val="single" w:sz="4" w:space="0" w:color="auto"/>
              <w:right w:val="single" w:sz="4" w:space="0" w:color="auto"/>
            </w:tcBorders>
            <w:shd w:val="clear" w:color="auto" w:fill="auto"/>
            <w:hideMark/>
          </w:tcPr>
          <w:p w14:paraId="55FEF4A6" w14:textId="77777777" w:rsidR="008F48ED" w:rsidRPr="008F48ED" w:rsidRDefault="008F48ED" w:rsidP="008F48ED">
            <w:r w:rsidRPr="008F48ED">
              <w:t>Ramal et al., 2012, United States</w:t>
            </w:r>
          </w:p>
        </w:tc>
        <w:tc>
          <w:tcPr>
            <w:tcW w:w="2180" w:type="dxa"/>
            <w:tcBorders>
              <w:top w:val="nil"/>
              <w:left w:val="nil"/>
              <w:bottom w:val="single" w:sz="4" w:space="0" w:color="auto"/>
              <w:right w:val="single" w:sz="4" w:space="0" w:color="auto"/>
            </w:tcBorders>
            <w:shd w:val="clear" w:color="auto" w:fill="auto"/>
            <w:hideMark/>
          </w:tcPr>
          <w:p w14:paraId="30FC5E25" w14:textId="77777777" w:rsidR="008F48ED" w:rsidRPr="008F48ED" w:rsidRDefault="008F48ED" w:rsidP="008F48ED">
            <w:r w:rsidRPr="008F48ED">
              <w:t>Factors that Influence Diabetes Self-Management in Hispanics Living in Low Socioeconomic Neighbourhoods in San Bernadino, California</w:t>
            </w:r>
          </w:p>
        </w:tc>
        <w:tc>
          <w:tcPr>
            <w:tcW w:w="1420" w:type="dxa"/>
            <w:tcBorders>
              <w:top w:val="nil"/>
              <w:left w:val="nil"/>
              <w:bottom w:val="single" w:sz="4" w:space="0" w:color="auto"/>
              <w:right w:val="single" w:sz="4" w:space="0" w:color="auto"/>
            </w:tcBorders>
            <w:shd w:val="clear" w:color="auto" w:fill="auto"/>
            <w:hideMark/>
          </w:tcPr>
          <w:p w14:paraId="5CB4831D"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1416C8ED"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4926FA53"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775E0DE7"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6E484942"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662F4A02"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3F371142"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3E9DE559"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4A744F0A"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6B0905F3" w14:textId="77777777" w:rsidR="008F48ED" w:rsidRPr="008F48ED" w:rsidRDefault="008F48ED" w:rsidP="008F48ED">
            <w:r w:rsidRPr="008F48ED">
              <w:t xml:space="preserve">Somewhat valuable it highlights the need to increase patient awareness of available community resources. Limited by sample size and further research is needed to explore strategies enhancing self-efficacy </w:t>
            </w:r>
            <w:proofErr w:type="gramStart"/>
            <w:r w:rsidRPr="008F48ED">
              <w:t>in regards to</w:t>
            </w:r>
            <w:proofErr w:type="gramEnd"/>
            <w:r w:rsidRPr="008F48ED">
              <w:t xml:space="preserve"> increasing health.</w:t>
            </w:r>
          </w:p>
        </w:tc>
      </w:tr>
      <w:tr w:rsidR="008F48ED" w:rsidRPr="008F48ED" w14:paraId="0E518AB7"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3F7DB077" w14:textId="77777777" w:rsidR="008F48ED" w:rsidRPr="008F48ED" w:rsidRDefault="008F48ED" w:rsidP="008F48ED">
            <w:r w:rsidRPr="008F48ED">
              <w:t>Reyes et al., 2017, United States</w:t>
            </w:r>
          </w:p>
        </w:tc>
        <w:tc>
          <w:tcPr>
            <w:tcW w:w="2180" w:type="dxa"/>
            <w:tcBorders>
              <w:top w:val="nil"/>
              <w:left w:val="nil"/>
              <w:bottom w:val="single" w:sz="4" w:space="0" w:color="auto"/>
              <w:right w:val="single" w:sz="4" w:space="0" w:color="auto"/>
            </w:tcBorders>
            <w:shd w:val="clear" w:color="auto" w:fill="auto"/>
            <w:hideMark/>
          </w:tcPr>
          <w:p w14:paraId="53E7A031" w14:textId="77777777" w:rsidR="008F48ED" w:rsidRPr="008F48ED" w:rsidRDefault="008F48ED" w:rsidP="008F48ED">
            <w:r w:rsidRPr="008F48ED">
              <w:t xml:space="preserve">Factors Influencing Diabetes Self-Management Among Medically Underserved Patients </w:t>
            </w:r>
            <w:proofErr w:type="gramStart"/>
            <w:r w:rsidRPr="008F48ED">
              <w:t>With</w:t>
            </w:r>
            <w:proofErr w:type="gramEnd"/>
            <w:r w:rsidRPr="008F48ED">
              <w:t xml:space="preserve"> Type II Diabetes</w:t>
            </w:r>
          </w:p>
        </w:tc>
        <w:tc>
          <w:tcPr>
            <w:tcW w:w="1420" w:type="dxa"/>
            <w:tcBorders>
              <w:top w:val="nil"/>
              <w:left w:val="nil"/>
              <w:bottom w:val="single" w:sz="4" w:space="0" w:color="auto"/>
              <w:right w:val="single" w:sz="4" w:space="0" w:color="auto"/>
            </w:tcBorders>
            <w:shd w:val="clear" w:color="auto" w:fill="auto"/>
            <w:hideMark/>
          </w:tcPr>
          <w:p w14:paraId="77F96545"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35AEF05E"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134819FF"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501A08ED"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11D55C45"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41417352"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06F1E9BC"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09A075B7"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6BD0AB98"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3F53D650" w14:textId="77777777" w:rsidR="008F48ED" w:rsidRPr="008F48ED" w:rsidRDefault="008F48ED" w:rsidP="008F48ED">
            <w:r w:rsidRPr="008F48ED">
              <w:t xml:space="preserve">Contributes new research around patient perceived control of self-management between those with good and poor diabetes control. Implications for providers and interventions to provide formal and informal support, address health literacy and mental health. </w:t>
            </w:r>
          </w:p>
        </w:tc>
      </w:tr>
      <w:tr w:rsidR="008F48ED" w:rsidRPr="008F48ED" w14:paraId="45CB72FD" w14:textId="77777777" w:rsidTr="00970D4A">
        <w:trPr>
          <w:trHeight w:val="1530"/>
        </w:trPr>
        <w:tc>
          <w:tcPr>
            <w:tcW w:w="1720" w:type="dxa"/>
            <w:tcBorders>
              <w:top w:val="nil"/>
              <w:left w:val="single" w:sz="4" w:space="0" w:color="auto"/>
              <w:bottom w:val="single" w:sz="4" w:space="0" w:color="auto"/>
              <w:right w:val="single" w:sz="4" w:space="0" w:color="auto"/>
            </w:tcBorders>
            <w:shd w:val="clear" w:color="auto" w:fill="auto"/>
            <w:hideMark/>
          </w:tcPr>
          <w:p w14:paraId="6943452D" w14:textId="77777777" w:rsidR="008F48ED" w:rsidRPr="008F48ED" w:rsidRDefault="008F48ED" w:rsidP="008F48ED">
            <w:r w:rsidRPr="008F48ED">
              <w:lastRenderedPageBreak/>
              <w:t>Shepherd-</w:t>
            </w:r>
            <w:proofErr w:type="spellStart"/>
            <w:r w:rsidRPr="008F48ED">
              <w:t>Banigan</w:t>
            </w:r>
            <w:proofErr w:type="spellEnd"/>
            <w:r w:rsidRPr="008F48ED">
              <w:t xml:space="preserve"> et al., 2014, United States</w:t>
            </w:r>
          </w:p>
        </w:tc>
        <w:tc>
          <w:tcPr>
            <w:tcW w:w="2180" w:type="dxa"/>
            <w:tcBorders>
              <w:top w:val="nil"/>
              <w:left w:val="nil"/>
              <w:bottom w:val="single" w:sz="4" w:space="0" w:color="auto"/>
              <w:right w:val="single" w:sz="4" w:space="0" w:color="auto"/>
            </w:tcBorders>
            <w:shd w:val="clear" w:color="auto" w:fill="auto"/>
            <w:hideMark/>
          </w:tcPr>
          <w:p w14:paraId="54C1C01D" w14:textId="77777777" w:rsidR="008F48ED" w:rsidRPr="008F48ED" w:rsidRDefault="008F48ED" w:rsidP="008F48ED">
            <w:r w:rsidRPr="008F48ED">
              <w:t xml:space="preserve">"The </w:t>
            </w:r>
            <w:proofErr w:type="spellStart"/>
            <w:r w:rsidRPr="008F48ED">
              <w:t>Promotora</w:t>
            </w:r>
            <w:proofErr w:type="spellEnd"/>
            <w:r w:rsidRPr="008F48ED">
              <w:t xml:space="preserve"> Explained Everything" Participant Experiences During a Household-Level Diabetes Education Program</w:t>
            </w:r>
          </w:p>
        </w:tc>
        <w:tc>
          <w:tcPr>
            <w:tcW w:w="1420" w:type="dxa"/>
            <w:tcBorders>
              <w:top w:val="nil"/>
              <w:left w:val="nil"/>
              <w:bottom w:val="single" w:sz="4" w:space="0" w:color="auto"/>
              <w:right w:val="single" w:sz="4" w:space="0" w:color="auto"/>
            </w:tcBorders>
            <w:shd w:val="clear" w:color="auto" w:fill="auto"/>
            <w:hideMark/>
          </w:tcPr>
          <w:p w14:paraId="27F4008A"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56C5661A"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noWrap/>
            <w:hideMark/>
          </w:tcPr>
          <w:p w14:paraId="6DEAE795"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noWrap/>
            <w:hideMark/>
          </w:tcPr>
          <w:p w14:paraId="67C32DCC"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noWrap/>
            <w:hideMark/>
          </w:tcPr>
          <w:p w14:paraId="45C0CFE3"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noWrap/>
            <w:hideMark/>
          </w:tcPr>
          <w:p w14:paraId="10F41D12"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noWrap/>
            <w:hideMark/>
          </w:tcPr>
          <w:p w14:paraId="000BFAB5"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noWrap/>
            <w:hideMark/>
          </w:tcPr>
          <w:p w14:paraId="669DA9F3"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noWrap/>
            <w:hideMark/>
          </w:tcPr>
          <w:p w14:paraId="498DB1F6"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5BF0F3F2" w14:textId="77777777" w:rsidR="008F48ED" w:rsidRPr="008F48ED" w:rsidRDefault="008F48ED" w:rsidP="008F48ED">
            <w:r w:rsidRPr="008F48ED">
              <w:t xml:space="preserve">Somewhat valuable as supports prior findings that culturally tailored interventions are more effective in achieving positive </w:t>
            </w:r>
            <w:proofErr w:type="gramStart"/>
            <w:r w:rsidRPr="008F48ED">
              <w:t>change .</w:t>
            </w:r>
            <w:proofErr w:type="gramEnd"/>
            <w:r w:rsidRPr="008F48ED">
              <w:t xml:space="preserve"> Provides new insight into mechanisms that promote behaviour change for underserved Hispanic populations.</w:t>
            </w:r>
          </w:p>
        </w:tc>
      </w:tr>
      <w:tr w:rsidR="008F48ED" w:rsidRPr="008F48ED" w14:paraId="4BDCF341" w14:textId="77777777" w:rsidTr="00970D4A">
        <w:trPr>
          <w:trHeight w:val="1602"/>
        </w:trPr>
        <w:tc>
          <w:tcPr>
            <w:tcW w:w="1720" w:type="dxa"/>
            <w:tcBorders>
              <w:top w:val="nil"/>
              <w:left w:val="single" w:sz="4" w:space="0" w:color="auto"/>
              <w:bottom w:val="single" w:sz="4" w:space="0" w:color="auto"/>
              <w:right w:val="single" w:sz="4" w:space="0" w:color="auto"/>
            </w:tcBorders>
            <w:shd w:val="clear" w:color="auto" w:fill="auto"/>
            <w:hideMark/>
          </w:tcPr>
          <w:p w14:paraId="29073937" w14:textId="77777777" w:rsidR="008F48ED" w:rsidRPr="008F48ED" w:rsidRDefault="008F48ED" w:rsidP="008F48ED">
            <w:proofErr w:type="spellStart"/>
            <w:r w:rsidRPr="008F48ED">
              <w:t>Stotz</w:t>
            </w:r>
            <w:proofErr w:type="spellEnd"/>
            <w:r w:rsidRPr="008F48ED">
              <w:t xml:space="preserve"> et al., 2021, United States</w:t>
            </w:r>
          </w:p>
        </w:tc>
        <w:tc>
          <w:tcPr>
            <w:tcW w:w="2180" w:type="dxa"/>
            <w:tcBorders>
              <w:top w:val="nil"/>
              <w:left w:val="nil"/>
              <w:bottom w:val="single" w:sz="4" w:space="0" w:color="auto"/>
              <w:right w:val="single" w:sz="4" w:space="0" w:color="auto"/>
            </w:tcBorders>
            <w:shd w:val="clear" w:color="auto" w:fill="auto"/>
            <w:hideMark/>
          </w:tcPr>
          <w:p w14:paraId="152ABCA3" w14:textId="77777777" w:rsidR="008F48ED" w:rsidRPr="008F48ED" w:rsidRDefault="008F48ED" w:rsidP="008F48ED">
            <w:r w:rsidRPr="008F48ED">
              <w:t>Opportunities for Interventions That Address Socioeconomic Barriers to Type 2 Diabetes Management: Patient Perspectives</w:t>
            </w:r>
          </w:p>
        </w:tc>
        <w:tc>
          <w:tcPr>
            <w:tcW w:w="1420" w:type="dxa"/>
            <w:tcBorders>
              <w:top w:val="nil"/>
              <w:left w:val="nil"/>
              <w:bottom w:val="single" w:sz="4" w:space="0" w:color="auto"/>
              <w:right w:val="single" w:sz="4" w:space="0" w:color="auto"/>
            </w:tcBorders>
            <w:shd w:val="clear" w:color="auto" w:fill="auto"/>
            <w:hideMark/>
          </w:tcPr>
          <w:p w14:paraId="239381E6"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6CEB0F5F"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10B99FE8"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3C384C71"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56D957A0"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6B038763" w14:textId="77777777" w:rsidR="008F48ED" w:rsidRPr="008F48ED" w:rsidRDefault="008F48ED" w:rsidP="008F48ED">
            <w:r w:rsidRPr="008F48ED">
              <w:t>Can't tell</w:t>
            </w:r>
          </w:p>
        </w:tc>
        <w:tc>
          <w:tcPr>
            <w:tcW w:w="1540" w:type="dxa"/>
            <w:tcBorders>
              <w:top w:val="nil"/>
              <w:left w:val="nil"/>
              <w:bottom w:val="single" w:sz="4" w:space="0" w:color="auto"/>
              <w:right w:val="single" w:sz="4" w:space="0" w:color="auto"/>
            </w:tcBorders>
            <w:shd w:val="clear" w:color="auto" w:fill="auto"/>
            <w:hideMark/>
          </w:tcPr>
          <w:p w14:paraId="016DE13F"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6F66E029"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58B28087"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52F9952E" w14:textId="77777777" w:rsidR="008F48ED" w:rsidRPr="008F48ED" w:rsidRDefault="008F48ED" w:rsidP="008F48ED">
            <w:r w:rsidRPr="008F48ED">
              <w:t>Valuable as builds on prior research on patient perspectives on developing interventions addressing social determinants of health to increase diabetes self-management. Limited by sample.</w:t>
            </w:r>
          </w:p>
        </w:tc>
      </w:tr>
      <w:tr w:rsidR="008F48ED" w:rsidRPr="008F48ED" w14:paraId="32612042" w14:textId="77777777" w:rsidTr="00970D4A">
        <w:trPr>
          <w:trHeight w:val="1785"/>
        </w:trPr>
        <w:tc>
          <w:tcPr>
            <w:tcW w:w="1720" w:type="dxa"/>
            <w:tcBorders>
              <w:top w:val="nil"/>
              <w:left w:val="single" w:sz="4" w:space="0" w:color="auto"/>
              <w:bottom w:val="single" w:sz="4" w:space="0" w:color="auto"/>
              <w:right w:val="single" w:sz="4" w:space="0" w:color="auto"/>
            </w:tcBorders>
            <w:shd w:val="clear" w:color="auto" w:fill="auto"/>
            <w:hideMark/>
          </w:tcPr>
          <w:p w14:paraId="766CF3E1" w14:textId="77777777" w:rsidR="008F48ED" w:rsidRPr="008F48ED" w:rsidRDefault="008F48ED" w:rsidP="008F48ED">
            <w:r w:rsidRPr="008F48ED">
              <w:t>Vest et al., 2013, United States</w:t>
            </w:r>
          </w:p>
        </w:tc>
        <w:tc>
          <w:tcPr>
            <w:tcW w:w="2180" w:type="dxa"/>
            <w:tcBorders>
              <w:top w:val="nil"/>
              <w:left w:val="nil"/>
              <w:bottom w:val="single" w:sz="4" w:space="0" w:color="auto"/>
              <w:right w:val="single" w:sz="4" w:space="0" w:color="auto"/>
            </w:tcBorders>
            <w:shd w:val="clear" w:color="auto" w:fill="auto"/>
            <w:hideMark/>
          </w:tcPr>
          <w:p w14:paraId="4CD4F4D3" w14:textId="77777777" w:rsidR="008F48ED" w:rsidRPr="008F48ED" w:rsidRDefault="008F48ED" w:rsidP="008F48ED">
            <w:r w:rsidRPr="008F48ED">
              <w:t xml:space="preserve">Diabetes Self-Management </w:t>
            </w:r>
            <w:proofErr w:type="gramStart"/>
            <w:r w:rsidRPr="008F48ED">
              <w:t>In</w:t>
            </w:r>
            <w:proofErr w:type="gramEnd"/>
            <w:r w:rsidRPr="008F48ED">
              <w:t xml:space="preserve"> A Low-Income Population: Impacts of Social Support and Relationships With the Health Care System</w:t>
            </w:r>
          </w:p>
        </w:tc>
        <w:tc>
          <w:tcPr>
            <w:tcW w:w="1420" w:type="dxa"/>
            <w:tcBorders>
              <w:top w:val="nil"/>
              <w:left w:val="nil"/>
              <w:bottom w:val="single" w:sz="4" w:space="0" w:color="auto"/>
              <w:right w:val="single" w:sz="4" w:space="0" w:color="auto"/>
            </w:tcBorders>
            <w:shd w:val="clear" w:color="auto" w:fill="auto"/>
            <w:hideMark/>
          </w:tcPr>
          <w:p w14:paraId="20C126AF"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2CF5CDDC"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6CE732EE"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7C99D5A2"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34A5ADC0"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53076901"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5E54256D"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5D2CAD2C"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15FC6460"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0EA3863A" w14:textId="77777777" w:rsidR="008F48ED" w:rsidRPr="008F48ED" w:rsidRDefault="008F48ED" w:rsidP="008F48ED">
            <w:r w:rsidRPr="008F48ED">
              <w:t xml:space="preserve">Identifies a need for future research to take a broader approach to exploring diabetes self-management to go beyond individual patient behaviour and clinical guidelines. Recommendations put forward for clinical practice to take individual, social and cultural factors into account </w:t>
            </w:r>
            <w:proofErr w:type="gramStart"/>
            <w:r w:rsidRPr="008F48ED">
              <w:t>in order to</w:t>
            </w:r>
            <w:proofErr w:type="gramEnd"/>
            <w:r w:rsidRPr="008F48ED">
              <w:t xml:space="preserve"> improve health.</w:t>
            </w:r>
          </w:p>
        </w:tc>
      </w:tr>
      <w:tr w:rsidR="008F48ED" w:rsidRPr="008F48ED" w14:paraId="35BD4912" w14:textId="77777777" w:rsidTr="00970D4A">
        <w:trPr>
          <w:trHeight w:val="2040"/>
        </w:trPr>
        <w:tc>
          <w:tcPr>
            <w:tcW w:w="1720" w:type="dxa"/>
            <w:tcBorders>
              <w:top w:val="nil"/>
              <w:left w:val="single" w:sz="4" w:space="0" w:color="auto"/>
              <w:bottom w:val="single" w:sz="4" w:space="0" w:color="auto"/>
              <w:right w:val="single" w:sz="4" w:space="0" w:color="auto"/>
            </w:tcBorders>
            <w:shd w:val="clear" w:color="auto" w:fill="auto"/>
            <w:hideMark/>
          </w:tcPr>
          <w:p w14:paraId="531F5EDD" w14:textId="77777777" w:rsidR="008F48ED" w:rsidRPr="008F48ED" w:rsidRDefault="008F48ED" w:rsidP="008F48ED">
            <w:r w:rsidRPr="008F48ED">
              <w:t>Whittemore et al., 2019, Mexico</w:t>
            </w:r>
          </w:p>
        </w:tc>
        <w:tc>
          <w:tcPr>
            <w:tcW w:w="2180" w:type="dxa"/>
            <w:tcBorders>
              <w:top w:val="nil"/>
              <w:left w:val="nil"/>
              <w:bottom w:val="single" w:sz="4" w:space="0" w:color="auto"/>
              <w:right w:val="single" w:sz="4" w:space="0" w:color="auto"/>
            </w:tcBorders>
            <w:shd w:val="clear" w:color="auto" w:fill="auto"/>
            <w:hideMark/>
          </w:tcPr>
          <w:p w14:paraId="75872AC9" w14:textId="77777777" w:rsidR="008F48ED" w:rsidRPr="008F48ED" w:rsidRDefault="008F48ED" w:rsidP="008F48ED">
            <w:r w:rsidRPr="008F48ED">
              <w:t xml:space="preserve">Challenges to Diabetes Self-Management </w:t>
            </w:r>
            <w:proofErr w:type="gramStart"/>
            <w:r w:rsidRPr="008F48ED">
              <w:t>For</w:t>
            </w:r>
            <w:proofErr w:type="gramEnd"/>
            <w:r w:rsidRPr="008F48ED">
              <w:t xml:space="preserve"> Adults With Type 2 Diabetes in Low-Resource Settings in Mexico City: A Qualitative Descriptive Study</w:t>
            </w:r>
          </w:p>
        </w:tc>
        <w:tc>
          <w:tcPr>
            <w:tcW w:w="1420" w:type="dxa"/>
            <w:tcBorders>
              <w:top w:val="nil"/>
              <w:left w:val="nil"/>
              <w:bottom w:val="single" w:sz="4" w:space="0" w:color="auto"/>
              <w:right w:val="single" w:sz="4" w:space="0" w:color="auto"/>
            </w:tcBorders>
            <w:shd w:val="clear" w:color="auto" w:fill="auto"/>
            <w:hideMark/>
          </w:tcPr>
          <w:p w14:paraId="5D814D70" w14:textId="77777777" w:rsidR="008F48ED" w:rsidRPr="008F48ED" w:rsidRDefault="008F48ED" w:rsidP="008F48ED">
            <w:r w:rsidRPr="008F48ED">
              <w:t>Yes</w:t>
            </w:r>
          </w:p>
        </w:tc>
        <w:tc>
          <w:tcPr>
            <w:tcW w:w="1240" w:type="dxa"/>
            <w:tcBorders>
              <w:top w:val="nil"/>
              <w:left w:val="nil"/>
              <w:bottom w:val="single" w:sz="4" w:space="0" w:color="auto"/>
              <w:right w:val="single" w:sz="4" w:space="0" w:color="auto"/>
            </w:tcBorders>
            <w:shd w:val="clear" w:color="auto" w:fill="auto"/>
            <w:hideMark/>
          </w:tcPr>
          <w:p w14:paraId="4484BB99" w14:textId="77777777" w:rsidR="008F48ED" w:rsidRPr="008F48ED" w:rsidRDefault="008F48ED" w:rsidP="008F48ED">
            <w:r w:rsidRPr="008F48ED">
              <w:t>Yes</w:t>
            </w:r>
          </w:p>
        </w:tc>
        <w:tc>
          <w:tcPr>
            <w:tcW w:w="1580" w:type="dxa"/>
            <w:tcBorders>
              <w:top w:val="nil"/>
              <w:left w:val="nil"/>
              <w:bottom w:val="single" w:sz="4" w:space="0" w:color="auto"/>
              <w:right w:val="single" w:sz="4" w:space="0" w:color="auto"/>
            </w:tcBorders>
            <w:shd w:val="clear" w:color="auto" w:fill="auto"/>
            <w:hideMark/>
          </w:tcPr>
          <w:p w14:paraId="331DA45D" w14:textId="77777777" w:rsidR="008F48ED" w:rsidRPr="008F48ED" w:rsidRDefault="008F48ED" w:rsidP="008F48ED">
            <w:r w:rsidRPr="008F48ED">
              <w:t>Yes</w:t>
            </w:r>
          </w:p>
        </w:tc>
        <w:tc>
          <w:tcPr>
            <w:tcW w:w="1760" w:type="dxa"/>
            <w:tcBorders>
              <w:top w:val="nil"/>
              <w:left w:val="nil"/>
              <w:bottom w:val="single" w:sz="4" w:space="0" w:color="auto"/>
              <w:right w:val="single" w:sz="4" w:space="0" w:color="auto"/>
            </w:tcBorders>
            <w:shd w:val="clear" w:color="auto" w:fill="auto"/>
            <w:hideMark/>
          </w:tcPr>
          <w:p w14:paraId="13375E14" w14:textId="77777777" w:rsidR="008F48ED" w:rsidRPr="008F48ED" w:rsidRDefault="008F48ED" w:rsidP="008F48ED">
            <w:r w:rsidRPr="008F48ED">
              <w:t>Yes</w:t>
            </w:r>
          </w:p>
        </w:tc>
        <w:tc>
          <w:tcPr>
            <w:tcW w:w="1560" w:type="dxa"/>
            <w:tcBorders>
              <w:top w:val="nil"/>
              <w:left w:val="nil"/>
              <w:bottom w:val="single" w:sz="4" w:space="0" w:color="auto"/>
              <w:right w:val="single" w:sz="4" w:space="0" w:color="auto"/>
            </w:tcBorders>
            <w:shd w:val="clear" w:color="auto" w:fill="auto"/>
            <w:hideMark/>
          </w:tcPr>
          <w:p w14:paraId="4E20D405" w14:textId="77777777" w:rsidR="008F48ED" w:rsidRPr="008F48ED" w:rsidRDefault="008F48ED" w:rsidP="008F48ED">
            <w:r w:rsidRPr="008F48ED">
              <w:t>Yes</w:t>
            </w:r>
          </w:p>
        </w:tc>
        <w:tc>
          <w:tcPr>
            <w:tcW w:w="1820" w:type="dxa"/>
            <w:tcBorders>
              <w:top w:val="nil"/>
              <w:left w:val="nil"/>
              <w:bottom w:val="single" w:sz="4" w:space="0" w:color="auto"/>
              <w:right w:val="single" w:sz="4" w:space="0" w:color="auto"/>
            </w:tcBorders>
            <w:shd w:val="clear" w:color="auto" w:fill="auto"/>
            <w:hideMark/>
          </w:tcPr>
          <w:p w14:paraId="5C72AAD7" w14:textId="77777777" w:rsidR="008F48ED" w:rsidRPr="008F48ED" w:rsidRDefault="008F48ED" w:rsidP="008F48ED">
            <w:r w:rsidRPr="008F48ED">
              <w:t>Yes</w:t>
            </w:r>
          </w:p>
        </w:tc>
        <w:tc>
          <w:tcPr>
            <w:tcW w:w="1540" w:type="dxa"/>
            <w:tcBorders>
              <w:top w:val="nil"/>
              <w:left w:val="nil"/>
              <w:bottom w:val="single" w:sz="4" w:space="0" w:color="auto"/>
              <w:right w:val="single" w:sz="4" w:space="0" w:color="auto"/>
            </w:tcBorders>
            <w:shd w:val="clear" w:color="auto" w:fill="auto"/>
            <w:hideMark/>
          </w:tcPr>
          <w:p w14:paraId="3610F0F1" w14:textId="77777777" w:rsidR="008F48ED" w:rsidRPr="008F48ED" w:rsidRDefault="008F48ED" w:rsidP="008F48ED">
            <w:r w:rsidRPr="008F48ED">
              <w:t>Yes</w:t>
            </w:r>
          </w:p>
        </w:tc>
        <w:tc>
          <w:tcPr>
            <w:tcW w:w="1480" w:type="dxa"/>
            <w:tcBorders>
              <w:top w:val="nil"/>
              <w:left w:val="nil"/>
              <w:bottom w:val="single" w:sz="4" w:space="0" w:color="auto"/>
              <w:right w:val="single" w:sz="4" w:space="0" w:color="auto"/>
            </w:tcBorders>
            <w:shd w:val="clear" w:color="auto" w:fill="auto"/>
            <w:hideMark/>
          </w:tcPr>
          <w:p w14:paraId="42F82A89" w14:textId="77777777" w:rsidR="008F48ED" w:rsidRPr="008F48ED" w:rsidRDefault="008F48ED" w:rsidP="008F48ED">
            <w:r w:rsidRPr="008F48ED">
              <w:t>Yes</w:t>
            </w:r>
          </w:p>
        </w:tc>
        <w:tc>
          <w:tcPr>
            <w:tcW w:w="1300" w:type="dxa"/>
            <w:tcBorders>
              <w:top w:val="nil"/>
              <w:left w:val="nil"/>
              <w:bottom w:val="single" w:sz="4" w:space="0" w:color="auto"/>
              <w:right w:val="single" w:sz="4" w:space="0" w:color="auto"/>
            </w:tcBorders>
            <w:shd w:val="clear" w:color="auto" w:fill="auto"/>
            <w:hideMark/>
          </w:tcPr>
          <w:p w14:paraId="4584B391" w14:textId="77777777" w:rsidR="008F48ED" w:rsidRPr="008F48ED" w:rsidRDefault="008F48ED" w:rsidP="008F48ED">
            <w:r w:rsidRPr="008F48ED">
              <w:t>Yes</w:t>
            </w:r>
          </w:p>
        </w:tc>
        <w:tc>
          <w:tcPr>
            <w:tcW w:w="4600" w:type="dxa"/>
            <w:tcBorders>
              <w:top w:val="nil"/>
              <w:left w:val="nil"/>
              <w:bottom w:val="single" w:sz="4" w:space="0" w:color="auto"/>
              <w:right w:val="single" w:sz="4" w:space="0" w:color="auto"/>
            </w:tcBorders>
            <w:shd w:val="clear" w:color="auto" w:fill="auto"/>
            <w:hideMark/>
          </w:tcPr>
          <w:p w14:paraId="0EE9ADCD" w14:textId="77777777" w:rsidR="008F48ED" w:rsidRPr="008F48ED" w:rsidRDefault="008F48ED" w:rsidP="008F48ED">
            <w:r w:rsidRPr="008F48ED">
              <w:t>Builds upon previous literature regarding challenges of accessing diabetes self-management education and services but further research needed on how to implement patient-centred diabetes prevention and self-management programs for underserved groups.</w:t>
            </w:r>
          </w:p>
        </w:tc>
      </w:tr>
    </w:tbl>
    <w:p w14:paraId="48708BEB" w14:textId="77777777" w:rsidR="00293642" w:rsidRDefault="00293642"/>
    <w:sectPr w:rsidR="00293642" w:rsidSect="008F48ED">
      <w:headerReference w:type="even" r:id="rId6"/>
      <w:headerReference w:type="default" r:id="rId7"/>
      <w:footerReference w:type="even" r:id="rId8"/>
      <w:footerReference w:type="default" r:id="rId9"/>
      <w:headerReference w:type="first" r:id="rId10"/>
      <w:footerReference w:type="first" r:id="rId11"/>
      <w:pgSz w:w="23811" w:h="16838" w:orient="landscape" w:code="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D91DDB" w14:textId="77777777" w:rsidR="008F48ED" w:rsidRDefault="008F48ED" w:rsidP="008F48ED">
      <w:pPr>
        <w:spacing w:after="0" w:line="240" w:lineRule="auto"/>
      </w:pPr>
      <w:r>
        <w:separator/>
      </w:r>
    </w:p>
  </w:endnote>
  <w:endnote w:type="continuationSeparator" w:id="0">
    <w:p w14:paraId="21BAFA92" w14:textId="77777777" w:rsidR="008F48ED" w:rsidRDefault="008F48ED" w:rsidP="008F48E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E8EC12" w14:textId="77777777" w:rsidR="008F48ED" w:rsidRDefault="008F48E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69FA1D" w14:textId="77777777" w:rsidR="008F48ED" w:rsidRDefault="008F48E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0798ED" w14:textId="77777777" w:rsidR="008F48ED" w:rsidRDefault="008F48E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A5337C" w14:textId="77777777" w:rsidR="008F48ED" w:rsidRDefault="008F48ED" w:rsidP="008F48ED">
      <w:pPr>
        <w:spacing w:after="0" w:line="240" w:lineRule="auto"/>
      </w:pPr>
      <w:r>
        <w:separator/>
      </w:r>
    </w:p>
  </w:footnote>
  <w:footnote w:type="continuationSeparator" w:id="0">
    <w:p w14:paraId="7131629E" w14:textId="77777777" w:rsidR="008F48ED" w:rsidRDefault="008F48ED" w:rsidP="008F48E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D9D025" w14:textId="77777777" w:rsidR="008F48ED" w:rsidRDefault="008F48E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5CBC32B" w14:textId="514E4AB4" w:rsidR="008F48ED" w:rsidRDefault="008F48ED">
    <w:pPr>
      <w:pStyle w:val="Header"/>
    </w:pPr>
    <w:r>
      <w:t xml:space="preserve">S2 </w:t>
    </w:r>
    <w:r>
      <w:t>Table</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A817B05" w14:textId="77777777" w:rsidR="008F48ED" w:rsidRDefault="008F48E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8ED"/>
    <w:rsid w:val="00293642"/>
    <w:rsid w:val="00504FEE"/>
    <w:rsid w:val="008F48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DF3B5C"/>
  <w15:chartTrackingRefBased/>
  <w15:docId w15:val="{25CFB789-4958-4BB4-B7AA-83F7948484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48E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F48ED"/>
  </w:style>
  <w:style w:type="paragraph" w:styleId="Footer">
    <w:name w:val="footer"/>
    <w:basedOn w:val="Normal"/>
    <w:link w:val="FooterChar"/>
    <w:uiPriority w:val="99"/>
    <w:unhideWhenUsed/>
    <w:rsid w:val="008F48E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F48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710</Words>
  <Characters>9750</Characters>
  <Application>Microsoft Office Word</Application>
  <DocSecurity>0</DocSecurity>
  <Lines>81</Lines>
  <Paragraphs>22</Paragraphs>
  <ScaleCrop>false</ScaleCrop>
  <Company/>
  <LinksUpToDate>false</LinksUpToDate>
  <CharactersWithSpaces>114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odward, Abigail</dc:creator>
  <cp:keywords/>
  <dc:description/>
  <cp:lastModifiedBy>Woodward, Abigail</cp:lastModifiedBy>
  <cp:revision>1</cp:revision>
  <dcterms:created xsi:type="dcterms:W3CDTF">2023-05-24T15:16:00Z</dcterms:created>
  <dcterms:modified xsi:type="dcterms:W3CDTF">2023-05-24T15:17:00Z</dcterms:modified>
</cp:coreProperties>
</file>